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179425" w14:textId="77777777" w:rsidR="002A1562" w:rsidRPr="00E4019F" w:rsidRDefault="002A1562" w:rsidP="00E4019F">
      <w:pPr>
        <w:widowControl w:val="0"/>
        <w:autoSpaceDE w:val="0"/>
        <w:autoSpaceDN w:val="0"/>
        <w:adjustRightInd w:val="0"/>
        <w:spacing w:after="200" w:line="360" w:lineRule="auto"/>
        <w:ind w:left="480" w:hanging="480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E4019F">
        <w:rPr>
          <w:rFonts w:ascii="Times New Roman" w:hAnsi="Times New Roman" w:cs="Times New Roman"/>
          <w:b/>
          <w:bCs/>
          <w:sz w:val="24"/>
          <w:szCs w:val="24"/>
        </w:rPr>
        <w:t>APPENDIX 1</w:t>
      </w:r>
    </w:p>
    <w:p w14:paraId="579B2562" w14:textId="69CCAA18" w:rsidR="002A1562" w:rsidRPr="00E4019F" w:rsidRDefault="002A1562" w:rsidP="00E4019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4019F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E4019F" w:rsidRPr="00E4019F">
        <w:rPr>
          <w:rFonts w:ascii="Times New Roman" w:hAnsi="Times New Roman" w:cs="Times New Roman"/>
          <w:b/>
          <w:bCs/>
          <w:sz w:val="24"/>
          <w:szCs w:val="24"/>
        </w:rPr>
        <w:t>RELATIONSHIP</w:t>
      </w:r>
      <w:r w:rsidRPr="00E4019F">
        <w:rPr>
          <w:rFonts w:ascii="Times New Roman" w:hAnsi="Times New Roman" w:cs="Times New Roman"/>
          <w:b/>
          <w:bCs/>
          <w:sz w:val="24"/>
          <w:szCs w:val="24"/>
        </w:rPr>
        <w:t xml:space="preserve"> BETWEEN ADVERSE CHILDHOOD EXPERIENCES, RESILIENCE</w:t>
      </w:r>
      <w:r w:rsidR="00E4019F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E4019F">
        <w:rPr>
          <w:rFonts w:ascii="Times New Roman" w:hAnsi="Times New Roman" w:cs="Times New Roman"/>
          <w:b/>
          <w:bCs/>
          <w:sz w:val="24"/>
          <w:szCs w:val="24"/>
        </w:rPr>
        <w:t xml:space="preserve"> AND PSYCHOSOCIAL WELL-BEING OF UNDERGRADUATES IN OSUN STATE</w:t>
      </w:r>
    </w:p>
    <w:p w14:paraId="7E6387A4" w14:textId="77777777" w:rsidR="00E4019F" w:rsidRDefault="002A1562" w:rsidP="002A156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E4019F">
        <w:rPr>
          <w:rFonts w:ascii="Times New Roman" w:hAnsi="Times New Roman" w:cs="Times New Roman"/>
          <w:b/>
        </w:rPr>
        <w:t xml:space="preserve">Dear </w:t>
      </w:r>
      <w:r w:rsidR="00E4019F" w:rsidRPr="00E4019F">
        <w:rPr>
          <w:rFonts w:ascii="Times New Roman" w:hAnsi="Times New Roman" w:cs="Times New Roman"/>
          <w:b/>
        </w:rPr>
        <w:t>respondent</w:t>
      </w:r>
      <w:r w:rsidR="00E4019F">
        <w:rPr>
          <w:rFonts w:ascii="Times New Roman" w:hAnsi="Times New Roman" w:cs="Times New Roman"/>
          <w:b/>
        </w:rPr>
        <w:t xml:space="preserve">, </w:t>
      </w:r>
    </w:p>
    <w:p w14:paraId="75F6078D" w14:textId="59302CE3" w:rsidR="002A1562" w:rsidRPr="00E4019F" w:rsidRDefault="00537923" w:rsidP="002A156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E4019F">
        <w:rPr>
          <w:rFonts w:ascii="Times New Roman" w:hAnsi="Times New Roman" w:cs="Times New Roman"/>
        </w:rPr>
        <w:t>We</w:t>
      </w:r>
      <w:r w:rsidR="002A1562" w:rsidRPr="00E4019F">
        <w:rPr>
          <w:rFonts w:ascii="Times New Roman" w:hAnsi="Times New Roman" w:cs="Times New Roman"/>
        </w:rPr>
        <w:t xml:space="preserve"> are collecting information on the above for our project. We implore you to give </w:t>
      </w:r>
      <w:r w:rsidR="00E4019F">
        <w:rPr>
          <w:rFonts w:ascii="Times New Roman" w:hAnsi="Times New Roman" w:cs="Times New Roman"/>
        </w:rPr>
        <w:t>as much valid information</w:t>
      </w:r>
      <w:r w:rsidR="002A1562" w:rsidRPr="00E4019F">
        <w:rPr>
          <w:rFonts w:ascii="Times New Roman" w:hAnsi="Times New Roman" w:cs="Times New Roman"/>
        </w:rPr>
        <w:t xml:space="preserve"> as possible</w:t>
      </w:r>
      <w:r w:rsidR="00E4019F">
        <w:rPr>
          <w:rFonts w:ascii="Times New Roman" w:hAnsi="Times New Roman" w:cs="Times New Roman"/>
        </w:rPr>
        <w:t>,</w:t>
      </w:r>
      <w:r w:rsidR="002A1562" w:rsidRPr="00E4019F">
        <w:rPr>
          <w:rFonts w:ascii="Times New Roman" w:hAnsi="Times New Roman" w:cs="Times New Roman"/>
        </w:rPr>
        <w:t xml:space="preserve"> and all information </w:t>
      </w:r>
      <w:r w:rsidR="00E4019F">
        <w:rPr>
          <w:rFonts w:ascii="Times New Roman" w:hAnsi="Times New Roman" w:cs="Times New Roman"/>
        </w:rPr>
        <w:t>will</w:t>
      </w:r>
      <w:r w:rsidR="002A1562" w:rsidRPr="00E4019F">
        <w:rPr>
          <w:rFonts w:ascii="Times New Roman" w:hAnsi="Times New Roman" w:cs="Times New Roman"/>
        </w:rPr>
        <w:t xml:space="preserve"> be kept confidential. Thanks.   Questionnaire Code ……. </w:t>
      </w:r>
      <w:r w:rsidR="002A1562" w:rsidRPr="00E4019F"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0" distR="0" simplePos="0" relativeHeight="251658240" behindDoc="0" locked="0" layoutInCell="1" allowOverlap="1" wp14:anchorId="66FE47DB" wp14:editId="0273D03E">
                <wp:simplePos x="0" y="0"/>
                <wp:positionH relativeFrom="column">
                  <wp:posOffset>1794510</wp:posOffset>
                </wp:positionH>
                <wp:positionV relativeFrom="paragraph">
                  <wp:posOffset>146050</wp:posOffset>
                </wp:positionV>
                <wp:extent cx="4123690" cy="17145"/>
                <wp:effectExtent l="0" t="0" r="29210" b="20955"/>
                <wp:wrapNone/>
                <wp:docPr id="1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123690" cy="1714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4579B8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0BF97BD" id="Straight Connector 2" o:spid="_x0000_s1026" style="position:absolute;z-index:251658240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" from="141.3pt,11.5pt" to="466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" strokecolor="#4579b8"/>
            </w:pict>
          </mc:Fallback>
        </mc:AlternateContent>
      </w:r>
    </w:p>
    <w:p w14:paraId="79E96231" w14:textId="77777777" w:rsidR="00E4019F" w:rsidRDefault="00E4019F" w:rsidP="002A1562">
      <w:pPr>
        <w:spacing w:after="0" w:line="360" w:lineRule="auto"/>
        <w:jc w:val="both"/>
        <w:rPr>
          <w:rFonts w:ascii="Times New Roman" w:hAnsi="Times New Roman" w:cs="Times New Roman"/>
          <w:b/>
        </w:rPr>
      </w:pPr>
    </w:p>
    <w:p w14:paraId="7A8C9C16" w14:textId="1A7D7DA9" w:rsidR="002A1562" w:rsidRPr="00E4019F" w:rsidRDefault="002A1562" w:rsidP="002A1562">
      <w:p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E4019F">
        <w:rPr>
          <w:rFonts w:ascii="Times New Roman" w:hAnsi="Times New Roman" w:cs="Times New Roman"/>
          <w:b/>
        </w:rPr>
        <w:t>SECTION A</w:t>
      </w:r>
      <w:r w:rsidR="00E4019F">
        <w:rPr>
          <w:rFonts w:ascii="Times New Roman" w:hAnsi="Times New Roman" w:cs="Times New Roman"/>
          <w:b/>
        </w:rPr>
        <w:t>:</w:t>
      </w:r>
      <w:r w:rsidRPr="00E4019F">
        <w:rPr>
          <w:rFonts w:ascii="Times New Roman" w:hAnsi="Times New Roman" w:cs="Times New Roman"/>
          <w:b/>
        </w:rPr>
        <w:t xml:space="preserve"> SOCIODEMOGRAPHIC CHARACTERISTICS&amp; RELATIONSHIP DYNAMICS</w:t>
      </w:r>
    </w:p>
    <w:p w14:paraId="7F4CFF89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 xml:space="preserve">Sex       1. Male </w:t>
      </w:r>
      <w:proofErr w:type="gramStart"/>
      <w:r w:rsidRPr="00E4019F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E4019F">
        <w:rPr>
          <w:rFonts w:ascii="Times New Roman" w:hAnsi="Times New Roman" w:cs="Times New Roman"/>
          <w:sz w:val="24"/>
          <w:szCs w:val="24"/>
        </w:rPr>
        <w:t xml:space="preserve">                2. Female </w:t>
      </w:r>
      <w:proofErr w:type="gramStart"/>
      <w:r w:rsidRPr="00E4019F">
        <w:rPr>
          <w:rFonts w:ascii="Times New Roman" w:hAnsi="Times New Roman" w:cs="Times New Roman"/>
          <w:sz w:val="24"/>
          <w:szCs w:val="24"/>
        </w:rPr>
        <w:t>( )</w:t>
      </w:r>
      <w:proofErr w:type="gramEnd"/>
    </w:p>
    <w:p w14:paraId="47F41B3D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Age (as at last birthday) ………………</w:t>
      </w:r>
    </w:p>
    <w:p w14:paraId="7AC5BF5C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College…………………………………</w:t>
      </w:r>
    </w:p>
    <w:p w14:paraId="0F4B2236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Faculty ………………</w:t>
      </w:r>
    </w:p>
    <w:p w14:paraId="506C39C6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Department ………………………</w:t>
      </w:r>
    </w:p>
    <w:p w14:paraId="62F137B2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 xml:space="preserve"> Religion          1. Christianity             2. Islam                3. Traditional                    4 other specify ………………</w:t>
      </w:r>
    </w:p>
    <w:p w14:paraId="5AF28E8A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Ethnicity    1. Yoruba                        2. Igbo                3. Niger Delta       4. Other specify ……</w:t>
      </w:r>
    </w:p>
    <w:p w14:paraId="26532D09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 xml:space="preserve">Mother’s highest education attainment        1. None       2. Primary       3. Secondary      4. Tertiary </w:t>
      </w:r>
    </w:p>
    <w:p w14:paraId="5FF37122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Father’s highest education attainment           1. None       2. Primary      3. Secondary       4. Tertiary</w:t>
      </w:r>
    </w:p>
    <w:p w14:paraId="19480E67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Parental marital status      1. Married    2. Divorced     3. Separated      4. Never married        5. Widowed</w:t>
      </w:r>
    </w:p>
    <w:p w14:paraId="7C5D5237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019F">
        <w:rPr>
          <w:rFonts w:ascii="Times New Roman" w:hAnsi="Times New Roman" w:cs="Times New Roman"/>
          <w:sz w:val="24"/>
          <w:szCs w:val="24"/>
        </w:rPr>
        <w:t>Grew up with      1. Parents      2. Relatives   3. Guardian 4. Others- …………………….</w:t>
      </w:r>
    </w:p>
    <w:p w14:paraId="23280F27" w14:textId="77777777" w:rsidR="002A1562" w:rsidRPr="00E4019F" w:rsidRDefault="002A1562" w:rsidP="002A1562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019F">
        <w:rPr>
          <w:rFonts w:ascii="Times New Roman" w:hAnsi="Times New Roman" w:cs="Times New Roman"/>
          <w:sz w:val="24"/>
          <w:szCs w:val="24"/>
          <w:lang w:val="en-GB"/>
        </w:rPr>
        <w:t xml:space="preserve">Type of family - 1.  Monogamous                                         2. Polygamous   </w:t>
      </w:r>
    </w:p>
    <w:p w14:paraId="13F3249C" w14:textId="77777777" w:rsidR="002A1562" w:rsidRDefault="002A1562" w:rsidP="002A1562">
      <w:pPr>
        <w:tabs>
          <w:tab w:val="left" w:pos="754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C3F0A0C" w14:textId="77777777" w:rsidR="00537923" w:rsidRDefault="00537923" w:rsidP="002A1562">
      <w:pPr>
        <w:tabs>
          <w:tab w:val="left" w:pos="754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E0A8EBD" w14:textId="77777777" w:rsidR="00537923" w:rsidRPr="00E4019F" w:rsidRDefault="00537923" w:rsidP="002A1562">
      <w:pPr>
        <w:tabs>
          <w:tab w:val="left" w:pos="7548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1D03F5F" w14:textId="77777777" w:rsidR="002A1562" w:rsidRPr="00E4019F" w:rsidRDefault="002A1562" w:rsidP="002A1562">
      <w:pPr>
        <w:tabs>
          <w:tab w:val="left" w:pos="7548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E4019F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ECTION B: ADVERSE CHILDHOOD EXPERIENCES:</w:t>
      </w:r>
      <w:r w:rsidRPr="00E4019F">
        <w:rPr>
          <w:rFonts w:ascii="Times New Roman" w:hAnsi="Times New Roman" w:cs="Times New Roman"/>
          <w:sz w:val="24"/>
          <w:szCs w:val="24"/>
          <w:lang w:val="en-GB"/>
        </w:rPr>
        <w:t xml:space="preserve"> These questions refer to adverse events you experienced while growing up till 18 years of age.</w:t>
      </w:r>
    </w:p>
    <w:tbl>
      <w:tblPr>
        <w:tblStyle w:val="TableGrid"/>
        <w:tblW w:w="10866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07"/>
        <w:gridCol w:w="6445"/>
        <w:gridCol w:w="912"/>
        <w:gridCol w:w="1078"/>
        <w:gridCol w:w="912"/>
        <w:gridCol w:w="912"/>
      </w:tblGrid>
      <w:tr w:rsidR="002A1562" w:rsidRPr="00E4019F" w14:paraId="338859A7" w14:textId="77777777" w:rsidTr="00E619EE">
        <w:trPr>
          <w:trHeight w:val="798"/>
        </w:trPr>
        <w:tc>
          <w:tcPr>
            <w:tcW w:w="607" w:type="dxa"/>
          </w:tcPr>
          <w:p w14:paraId="5D1C2362" w14:textId="58C4E3CC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/N</w:t>
            </w:r>
          </w:p>
        </w:tc>
        <w:tc>
          <w:tcPr>
            <w:tcW w:w="6445" w:type="dxa"/>
          </w:tcPr>
          <w:p w14:paraId="1B865AD1" w14:textId="4B6E2EFD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Item</w:t>
            </w:r>
          </w:p>
        </w:tc>
        <w:tc>
          <w:tcPr>
            <w:tcW w:w="912" w:type="dxa"/>
          </w:tcPr>
          <w:p w14:paraId="0C56D334" w14:textId="6AED366F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Never</w:t>
            </w:r>
          </w:p>
        </w:tc>
        <w:tc>
          <w:tcPr>
            <w:tcW w:w="1078" w:type="dxa"/>
          </w:tcPr>
          <w:p w14:paraId="79F12C1B" w14:textId="387BDEE5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Rarely</w:t>
            </w:r>
          </w:p>
        </w:tc>
        <w:tc>
          <w:tcPr>
            <w:tcW w:w="912" w:type="dxa"/>
          </w:tcPr>
          <w:p w14:paraId="34360D2F" w14:textId="6AED83BD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ome</w:t>
            </w:r>
          </w:p>
          <w:p w14:paraId="18A483D7" w14:textId="23A72D88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Times</w:t>
            </w:r>
          </w:p>
        </w:tc>
        <w:tc>
          <w:tcPr>
            <w:tcW w:w="912" w:type="dxa"/>
          </w:tcPr>
          <w:p w14:paraId="7A6298AF" w14:textId="60FEB6B9" w:rsidR="002A1562" w:rsidRPr="00E4019F" w:rsidRDefault="00E619EE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Often</w:t>
            </w:r>
          </w:p>
        </w:tc>
      </w:tr>
      <w:tr w:rsidR="002A1562" w:rsidRPr="00E4019F" w14:paraId="031B2AA6" w14:textId="77777777" w:rsidTr="009C2F79">
        <w:trPr>
          <w:trHeight w:val="710"/>
        </w:trPr>
        <w:tc>
          <w:tcPr>
            <w:tcW w:w="607" w:type="dxa"/>
          </w:tcPr>
          <w:p w14:paraId="10E41AB0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6445" w:type="dxa"/>
          </w:tcPr>
          <w:p w14:paraId="19E07C33" w14:textId="4CF8D2BA" w:rsidR="002A1562" w:rsidRPr="00E4019F" w:rsidRDefault="002A1562" w:rsidP="009C2F79">
            <w:pPr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Did your parent or other adult in the household often swear at you, insult you</w:t>
            </w:r>
            <w:r w:rsidR="00E619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or act in a way that </w:t>
            </w:r>
            <w:r w:rsidR="00E619EE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you afraid that you might be physically hurt?</w:t>
            </w:r>
          </w:p>
        </w:tc>
        <w:tc>
          <w:tcPr>
            <w:tcW w:w="912" w:type="dxa"/>
          </w:tcPr>
          <w:p w14:paraId="5409751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09DDAE8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187E1DBC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394765DA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57EBFD1D" w14:textId="77777777" w:rsidTr="009C2F79">
        <w:trPr>
          <w:trHeight w:val="287"/>
        </w:trPr>
        <w:tc>
          <w:tcPr>
            <w:tcW w:w="607" w:type="dxa"/>
          </w:tcPr>
          <w:p w14:paraId="443FDC99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6445" w:type="dxa"/>
          </w:tcPr>
          <w:p w14:paraId="60FEBF8F" w14:textId="19679C60" w:rsidR="002A1562" w:rsidRPr="00E4019F" w:rsidRDefault="002A1562" w:rsidP="009C2F79">
            <w:pPr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Did your </w:t>
            </w:r>
            <w:proofErr w:type="gramStart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parent</w:t>
            </w:r>
            <w:proofErr w:type="gramEnd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or other </w:t>
            </w:r>
            <w:proofErr w:type="gramStart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adult</w:t>
            </w:r>
            <w:proofErr w:type="gramEnd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in the household often push, grab</w:t>
            </w:r>
            <w:r w:rsidR="000C26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or ever hit you so hard that you had marks or were injured?</w:t>
            </w:r>
          </w:p>
        </w:tc>
        <w:tc>
          <w:tcPr>
            <w:tcW w:w="912" w:type="dxa"/>
          </w:tcPr>
          <w:p w14:paraId="2807C9F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4DDBA341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7E12D9F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3441B5E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041712FF" w14:textId="77777777" w:rsidTr="009C2F79">
        <w:trPr>
          <w:trHeight w:val="305"/>
        </w:trPr>
        <w:tc>
          <w:tcPr>
            <w:tcW w:w="607" w:type="dxa"/>
          </w:tcPr>
          <w:p w14:paraId="135A2318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6445" w:type="dxa"/>
          </w:tcPr>
          <w:p w14:paraId="0401163B" w14:textId="652A5B4E" w:rsidR="002A1562" w:rsidRPr="00E4019F" w:rsidRDefault="002A1562" w:rsidP="009C2F79">
            <w:pPr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Did an adult or person at least 5 years older than you ever touch or fondle you to have oral, anal</w:t>
            </w:r>
            <w:r w:rsidR="00E619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or vaginal sex with you? </w:t>
            </w:r>
          </w:p>
        </w:tc>
        <w:tc>
          <w:tcPr>
            <w:tcW w:w="912" w:type="dxa"/>
          </w:tcPr>
          <w:p w14:paraId="38BE85F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0027095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749EEF14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1046B83F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67B192CF" w14:textId="77777777" w:rsidTr="009C2F79">
        <w:trPr>
          <w:trHeight w:val="512"/>
        </w:trPr>
        <w:tc>
          <w:tcPr>
            <w:tcW w:w="607" w:type="dxa"/>
          </w:tcPr>
          <w:p w14:paraId="04406668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6445" w:type="dxa"/>
          </w:tcPr>
          <w:p w14:paraId="35A545E0" w14:textId="58CC8184" w:rsidR="002A1562" w:rsidRPr="00E4019F" w:rsidRDefault="002A1562" w:rsidP="009C2F79">
            <w:pPr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Did you often feel that no one in your family loved you or </w:t>
            </w:r>
            <w:r w:rsidR="00E619EE">
              <w:rPr>
                <w:rFonts w:ascii="Times New Roman" w:hAnsi="Times New Roman" w:cs="Times New Roman"/>
                <w:sz w:val="24"/>
                <w:szCs w:val="24"/>
              </w:rPr>
              <w:t>supported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each other?</w:t>
            </w:r>
          </w:p>
        </w:tc>
        <w:tc>
          <w:tcPr>
            <w:tcW w:w="912" w:type="dxa"/>
          </w:tcPr>
          <w:p w14:paraId="20766EA7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7A7FD30F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14D0D0DA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29E8EBFA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253B47D7" w14:textId="77777777" w:rsidTr="00E619EE">
        <w:trPr>
          <w:trHeight w:val="869"/>
        </w:trPr>
        <w:tc>
          <w:tcPr>
            <w:tcW w:w="607" w:type="dxa"/>
          </w:tcPr>
          <w:p w14:paraId="225A09DC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6445" w:type="dxa"/>
          </w:tcPr>
          <w:p w14:paraId="7338FDA8" w14:textId="0B9E048E" w:rsidR="002A1562" w:rsidRPr="00E4019F" w:rsidRDefault="002A1562" w:rsidP="009C2F79">
            <w:pPr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Did you often feel that you </w:t>
            </w:r>
            <w:r w:rsidR="00E619EE">
              <w:rPr>
                <w:rFonts w:ascii="Times New Roman" w:hAnsi="Times New Roman" w:cs="Times New Roman"/>
                <w:sz w:val="24"/>
                <w:szCs w:val="24"/>
              </w:rPr>
              <w:t>didn’t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have enough to eat, had no one to protect you</w:t>
            </w:r>
            <w:r w:rsidR="000C26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or your </w:t>
            </w:r>
            <w:proofErr w:type="gramStart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parent were</w:t>
            </w:r>
            <w:proofErr w:type="gramEnd"/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too drunk or high to take care of you?</w:t>
            </w:r>
          </w:p>
        </w:tc>
        <w:tc>
          <w:tcPr>
            <w:tcW w:w="912" w:type="dxa"/>
          </w:tcPr>
          <w:p w14:paraId="6C6813D5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6FCDD1AE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45F1F16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6DC7CE1E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0BA8AE12" w14:textId="77777777" w:rsidTr="009C2F79">
        <w:trPr>
          <w:trHeight w:val="305"/>
        </w:trPr>
        <w:tc>
          <w:tcPr>
            <w:tcW w:w="607" w:type="dxa"/>
          </w:tcPr>
          <w:p w14:paraId="6E3FCF28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6445" w:type="dxa"/>
          </w:tcPr>
          <w:p w14:paraId="20FB1962" w14:textId="37A9F5D1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Does an adult or person at least 5 years older than you </w:t>
            </w:r>
            <w:r w:rsidRPr="00E4019F">
              <w:rPr>
                <w:rFonts w:ascii="Times New Roman" w:hAnsi="Times New Roman" w:cs="Times New Roman"/>
                <w:bCs/>
                <w:sz w:val="24"/>
                <w:szCs w:val="24"/>
              </w:rPr>
              <w:t>ever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 xml:space="preserve"> attempt </w:t>
            </w:r>
            <w:r w:rsidR="000C26E8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 w:rsidRPr="00E4019F">
              <w:rPr>
                <w:rFonts w:ascii="Times New Roman" w:hAnsi="Times New Roman" w:cs="Times New Roman"/>
                <w:sz w:val="24"/>
                <w:szCs w:val="24"/>
              </w:rPr>
              <w:t>have oral, anal, or vaginal sex with you?</w:t>
            </w:r>
          </w:p>
        </w:tc>
        <w:tc>
          <w:tcPr>
            <w:tcW w:w="912" w:type="dxa"/>
          </w:tcPr>
          <w:p w14:paraId="5C09952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76ABB6C2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348F1628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7051C2B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48897C8C" w14:textId="77777777" w:rsidTr="009C2F79">
        <w:trPr>
          <w:trHeight w:val="323"/>
        </w:trPr>
        <w:tc>
          <w:tcPr>
            <w:tcW w:w="607" w:type="dxa"/>
          </w:tcPr>
          <w:p w14:paraId="0EBE2482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6445" w:type="dxa"/>
          </w:tcPr>
          <w:p w14:paraId="2F8B4D32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ow often do your parents or caregivers ignore or fail to get you medical treatment when you are sick or hurt?</w:t>
            </w:r>
          </w:p>
        </w:tc>
        <w:tc>
          <w:tcPr>
            <w:tcW w:w="912" w:type="dxa"/>
          </w:tcPr>
          <w:p w14:paraId="0E1D32F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1138B8E6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481A0581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2951F750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26983B7A" w14:textId="77777777" w:rsidTr="00E619EE">
        <w:trPr>
          <w:trHeight w:val="444"/>
        </w:trPr>
        <w:tc>
          <w:tcPr>
            <w:tcW w:w="607" w:type="dxa"/>
          </w:tcPr>
          <w:p w14:paraId="5D7BE172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6445" w:type="dxa"/>
          </w:tcPr>
          <w:p w14:paraId="7484C367" w14:textId="7BA77791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 you feel that someone in your family </w:t>
            </w:r>
            <w:r w:rsidR="000C26E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tes</w:t>
            </w:r>
            <w:r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you?</w:t>
            </w:r>
          </w:p>
        </w:tc>
        <w:tc>
          <w:tcPr>
            <w:tcW w:w="912" w:type="dxa"/>
          </w:tcPr>
          <w:p w14:paraId="24494353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78" w:type="dxa"/>
          </w:tcPr>
          <w:p w14:paraId="29A89933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440A0F65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12" w:type="dxa"/>
          </w:tcPr>
          <w:p w14:paraId="50FD75AD" w14:textId="77777777" w:rsidR="002A1562" w:rsidRPr="00E4019F" w:rsidRDefault="002A1562" w:rsidP="009C2F79">
            <w:pPr>
              <w:tabs>
                <w:tab w:val="left" w:pos="7548"/>
              </w:tabs>
              <w:spacing w:after="4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08667422" w14:textId="77777777" w:rsidR="00C149F1" w:rsidRDefault="00C149F1" w:rsidP="002A1562">
      <w:pPr>
        <w:tabs>
          <w:tab w:val="left" w:pos="159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867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520"/>
        <w:gridCol w:w="5528"/>
        <w:gridCol w:w="782"/>
        <w:gridCol w:w="1337"/>
        <w:gridCol w:w="720"/>
        <w:gridCol w:w="810"/>
        <w:gridCol w:w="1170"/>
      </w:tblGrid>
      <w:tr w:rsidR="009C2F79" w:rsidRPr="00E4019F" w14:paraId="5D3322D3" w14:textId="77777777" w:rsidTr="009C2F79">
        <w:trPr>
          <w:trHeight w:val="800"/>
        </w:trPr>
        <w:tc>
          <w:tcPr>
            <w:tcW w:w="520" w:type="dxa"/>
          </w:tcPr>
          <w:p w14:paraId="3D84EE07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/N</w:t>
            </w:r>
          </w:p>
        </w:tc>
        <w:tc>
          <w:tcPr>
            <w:tcW w:w="5528" w:type="dxa"/>
          </w:tcPr>
          <w:p w14:paraId="2FAC52A5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Item</w:t>
            </w:r>
          </w:p>
        </w:tc>
        <w:tc>
          <w:tcPr>
            <w:tcW w:w="782" w:type="dxa"/>
          </w:tcPr>
          <w:p w14:paraId="00EB3E17" w14:textId="17D828EF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C2F79">
              <w:rPr>
                <w:rFonts w:ascii="Times New Roman" w:hAnsi="Times New Roman" w:cs="Times New Roman"/>
                <w:b/>
              </w:rPr>
              <w:t xml:space="preserve">Many </w:t>
            </w:r>
            <w:proofErr w:type="gramStart"/>
            <w:r w:rsidRPr="009C2F79">
              <w:rPr>
                <w:rFonts w:ascii="Times New Roman" w:hAnsi="Times New Roman" w:cs="Times New Roman"/>
                <w:b/>
              </w:rPr>
              <w:t>times</w:t>
            </w:r>
            <w:proofErr w:type="gramEnd"/>
            <w:r w:rsidRPr="009C2F79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337" w:type="dxa"/>
          </w:tcPr>
          <w:p w14:paraId="5BB9AA08" w14:textId="75233143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C2F79">
              <w:rPr>
                <w:rFonts w:ascii="Times New Roman" w:hAnsi="Times New Roman" w:cs="Times New Roman"/>
                <w:b/>
              </w:rPr>
              <w:t xml:space="preserve">A few times </w:t>
            </w:r>
          </w:p>
        </w:tc>
        <w:tc>
          <w:tcPr>
            <w:tcW w:w="720" w:type="dxa"/>
          </w:tcPr>
          <w:p w14:paraId="74C9D633" w14:textId="1ABE7E8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C2F79">
              <w:rPr>
                <w:rFonts w:ascii="Times New Roman" w:hAnsi="Times New Roman" w:cs="Times New Roman"/>
                <w:b/>
              </w:rPr>
              <w:t>Once</w:t>
            </w:r>
          </w:p>
        </w:tc>
        <w:tc>
          <w:tcPr>
            <w:tcW w:w="810" w:type="dxa"/>
          </w:tcPr>
          <w:p w14:paraId="09940CED" w14:textId="76B76FB3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Never</w:t>
            </w:r>
          </w:p>
        </w:tc>
        <w:tc>
          <w:tcPr>
            <w:tcW w:w="1170" w:type="dxa"/>
          </w:tcPr>
          <w:p w14:paraId="16E03868" w14:textId="3E711D4A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9C2F79">
              <w:rPr>
                <w:rFonts w:ascii="Times New Roman" w:hAnsi="Times New Roman" w:cs="Times New Roman"/>
                <w:b/>
              </w:rPr>
              <w:t xml:space="preserve">Refused </w:t>
            </w:r>
          </w:p>
        </w:tc>
      </w:tr>
      <w:tr w:rsidR="009C2F79" w:rsidRPr="00E4019F" w14:paraId="76E3F5EE" w14:textId="77777777" w:rsidTr="009C2F79">
        <w:trPr>
          <w:trHeight w:val="784"/>
        </w:trPr>
        <w:tc>
          <w:tcPr>
            <w:tcW w:w="520" w:type="dxa"/>
          </w:tcPr>
          <w:p w14:paraId="0DCBD232" w14:textId="29F11BD6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5528" w:type="dxa"/>
          </w:tcPr>
          <w:p w14:paraId="5F4B7DF6" w14:textId="7EA3BEB5" w:rsidR="009C2F79" w:rsidRPr="00E4019F" w:rsidRDefault="009C2F79" w:rsidP="00E7361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>Did you see or hear a parent or household member in your home being yelled at, screamed at, sworn at, insulted or humiliated?</w:t>
            </w:r>
          </w:p>
        </w:tc>
        <w:tc>
          <w:tcPr>
            <w:tcW w:w="782" w:type="dxa"/>
          </w:tcPr>
          <w:p w14:paraId="6E2C303D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3043874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29A87C17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69FE5F2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6FF0232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144D93FC" w14:textId="77777777" w:rsidTr="009C2F79">
        <w:trPr>
          <w:trHeight w:val="871"/>
        </w:trPr>
        <w:tc>
          <w:tcPr>
            <w:tcW w:w="520" w:type="dxa"/>
          </w:tcPr>
          <w:p w14:paraId="225EA00D" w14:textId="45A19165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5528" w:type="dxa"/>
          </w:tcPr>
          <w:p w14:paraId="232EDE7A" w14:textId="6C24E3A1" w:rsidR="009C2F79" w:rsidRPr="00E4019F" w:rsidRDefault="009C2F79" w:rsidP="00E7361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>Did you see or hear a parent or household member in your home being slapped, kicked, punched or beaten up?</w:t>
            </w:r>
          </w:p>
        </w:tc>
        <w:tc>
          <w:tcPr>
            <w:tcW w:w="782" w:type="dxa"/>
          </w:tcPr>
          <w:p w14:paraId="5819BA4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6E0CD67D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7D8D744A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57A26E4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5FB78A4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40A1BCE0" w14:textId="77777777" w:rsidTr="009C2F79">
        <w:trPr>
          <w:trHeight w:val="871"/>
        </w:trPr>
        <w:tc>
          <w:tcPr>
            <w:tcW w:w="520" w:type="dxa"/>
          </w:tcPr>
          <w:p w14:paraId="7F32E523" w14:textId="5E417565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5528" w:type="dxa"/>
          </w:tcPr>
          <w:p w14:paraId="5E8D7190" w14:textId="7A641356" w:rsidR="009C2F79" w:rsidRPr="00E4019F" w:rsidRDefault="009C2F79" w:rsidP="00E7361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you see or hear a parent or household member in your home being hit or cut with an object, such as a stick (or cane), bottle, club, knife, whip etc.? </w:t>
            </w:r>
          </w:p>
        </w:tc>
        <w:tc>
          <w:tcPr>
            <w:tcW w:w="782" w:type="dxa"/>
          </w:tcPr>
          <w:p w14:paraId="734A9945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0FE6E4D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27E6518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7ABA5C7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28CF7DC6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7602B06B" w14:textId="77777777" w:rsidTr="009C2F79">
        <w:trPr>
          <w:trHeight w:val="871"/>
        </w:trPr>
        <w:tc>
          <w:tcPr>
            <w:tcW w:w="520" w:type="dxa"/>
          </w:tcPr>
          <w:p w14:paraId="17D7AC81" w14:textId="77C6741F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5528" w:type="dxa"/>
          </w:tcPr>
          <w:p w14:paraId="48017D25" w14:textId="310BCEBF" w:rsidR="009C2F79" w:rsidRPr="00E4019F" w:rsidRDefault="009C2F79" w:rsidP="00E7361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a parent, guardian or other household member yell, scream or swear at you, insult or humiliate you? </w:t>
            </w:r>
          </w:p>
        </w:tc>
        <w:tc>
          <w:tcPr>
            <w:tcW w:w="782" w:type="dxa"/>
          </w:tcPr>
          <w:p w14:paraId="7C2ADBB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133AFAAF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58AFB5E8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74345FE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411AABF6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33BA69D6" w14:textId="77777777" w:rsidTr="009C2F79">
        <w:trPr>
          <w:trHeight w:val="871"/>
        </w:trPr>
        <w:tc>
          <w:tcPr>
            <w:tcW w:w="520" w:type="dxa"/>
          </w:tcPr>
          <w:p w14:paraId="6036E61D" w14:textId="68CB119B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5528" w:type="dxa"/>
          </w:tcPr>
          <w:p w14:paraId="3526E072" w14:textId="19E1CB5D" w:rsidR="009C2F79" w:rsidRPr="00E4019F" w:rsidRDefault="009C2F79" w:rsidP="00E7361B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a parent, guardian or other household member threaten to, </w:t>
            </w:r>
            <w:proofErr w:type="gramStart"/>
            <w:r w:rsidRPr="009C2F79">
              <w:rPr>
                <w:rFonts w:ascii="Times New Roman" w:hAnsi="Times New Roman" w:cs="Times New Roman"/>
                <w:sz w:val="24"/>
                <w:szCs w:val="24"/>
              </w:rPr>
              <w:t>or actually, abandon</w:t>
            </w:r>
            <w:proofErr w:type="gramEnd"/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 you or throw you out of the house? </w:t>
            </w:r>
          </w:p>
        </w:tc>
        <w:tc>
          <w:tcPr>
            <w:tcW w:w="782" w:type="dxa"/>
          </w:tcPr>
          <w:p w14:paraId="2F7D3D32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72A18173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38F01443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725942EE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40FEDB1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5F4ABD97" w14:textId="77777777" w:rsidTr="009C2F79">
        <w:trPr>
          <w:trHeight w:val="871"/>
        </w:trPr>
        <w:tc>
          <w:tcPr>
            <w:tcW w:w="520" w:type="dxa"/>
          </w:tcPr>
          <w:p w14:paraId="117B13E2" w14:textId="45D4EFC7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7</w:t>
            </w:r>
          </w:p>
        </w:tc>
        <w:tc>
          <w:tcPr>
            <w:tcW w:w="5528" w:type="dxa"/>
          </w:tcPr>
          <w:p w14:paraId="39B6701C" w14:textId="58E01968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a parent, guardian or other household member spank, slap, kick, punch or beat you up? </w:t>
            </w:r>
          </w:p>
        </w:tc>
        <w:tc>
          <w:tcPr>
            <w:tcW w:w="782" w:type="dxa"/>
          </w:tcPr>
          <w:p w14:paraId="26F7C60E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0A75BF7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623DCF94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1CDCADC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07F2EBC3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0BA4B954" w14:textId="77777777" w:rsidTr="009C2F79">
        <w:trPr>
          <w:trHeight w:val="871"/>
        </w:trPr>
        <w:tc>
          <w:tcPr>
            <w:tcW w:w="520" w:type="dxa"/>
          </w:tcPr>
          <w:p w14:paraId="51583D52" w14:textId="2B30EEEA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5528" w:type="dxa"/>
          </w:tcPr>
          <w:p w14:paraId="4135491B" w14:textId="128F91A4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a parent, guardian or other household member hit or cut you with an object, such as a stick (or cane), bottle, club, knife, whip </w:t>
            </w:r>
            <w:proofErr w:type="spellStart"/>
            <w:r w:rsidRPr="009C2F79">
              <w:rPr>
                <w:rFonts w:ascii="Times New Roman" w:hAnsi="Times New Roman" w:cs="Times New Roman"/>
                <w:sz w:val="24"/>
                <w:szCs w:val="24"/>
              </w:rPr>
              <w:t>etc</w:t>
            </w:r>
            <w:proofErr w:type="spellEnd"/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</w:tc>
        <w:tc>
          <w:tcPr>
            <w:tcW w:w="782" w:type="dxa"/>
          </w:tcPr>
          <w:p w14:paraId="3442743D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7472236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59C5C937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4D213E5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F77F2DD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2A320DF5" w14:textId="77777777" w:rsidTr="009C2F79">
        <w:trPr>
          <w:trHeight w:val="871"/>
        </w:trPr>
        <w:tc>
          <w:tcPr>
            <w:tcW w:w="520" w:type="dxa"/>
          </w:tcPr>
          <w:p w14:paraId="49667699" w14:textId="14F1AD80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5528" w:type="dxa"/>
          </w:tcPr>
          <w:p w14:paraId="7AE0B66D" w14:textId="6A4A6236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someone touch or fondle you in a sexual way when you did not want them to? </w:t>
            </w:r>
          </w:p>
        </w:tc>
        <w:tc>
          <w:tcPr>
            <w:tcW w:w="782" w:type="dxa"/>
          </w:tcPr>
          <w:p w14:paraId="19C3748D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7A5B0FE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127ED49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1489F88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1ADC804C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9C2F79" w:rsidRPr="00E4019F" w14:paraId="5A07D0F0" w14:textId="77777777" w:rsidTr="009C2F79">
        <w:trPr>
          <w:trHeight w:val="445"/>
        </w:trPr>
        <w:tc>
          <w:tcPr>
            <w:tcW w:w="520" w:type="dxa"/>
          </w:tcPr>
          <w:p w14:paraId="5D4E2A39" w14:textId="611B6A88" w:rsidR="009C2F79" w:rsidRPr="00E4019F" w:rsidRDefault="00E7361B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5528" w:type="dxa"/>
          </w:tcPr>
          <w:p w14:paraId="1AB6ABB8" w14:textId="5F1A117A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C2F79">
              <w:rPr>
                <w:rFonts w:ascii="Times New Roman" w:hAnsi="Times New Roman" w:cs="Times New Roman"/>
                <w:sz w:val="24"/>
                <w:szCs w:val="24"/>
              </w:rPr>
              <w:t xml:space="preserve">Did someone make you touch their body in a sexual way when you did not want them to? </w:t>
            </w:r>
          </w:p>
        </w:tc>
        <w:tc>
          <w:tcPr>
            <w:tcW w:w="782" w:type="dxa"/>
          </w:tcPr>
          <w:p w14:paraId="6CE6719B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37" w:type="dxa"/>
          </w:tcPr>
          <w:p w14:paraId="5FA13740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</w:tcPr>
          <w:p w14:paraId="46D17A7A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1DB8801E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</w:tcPr>
          <w:p w14:paraId="681755F2" w14:textId="77777777" w:rsidR="009C2F79" w:rsidRPr="00E4019F" w:rsidRDefault="009C2F79" w:rsidP="00E7361B">
            <w:pPr>
              <w:tabs>
                <w:tab w:val="left" w:pos="7548"/>
              </w:tabs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EEE0D66" w14:textId="77777777" w:rsidR="00C149F1" w:rsidRDefault="00C149F1" w:rsidP="002A1562">
      <w:pPr>
        <w:tabs>
          <w:tab w:val="left" w:pos="159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F57882" w14:textId="2F5C2D5B" w:rsidR="00DE1941" w:rsidRPr="00E4019F" w:rsidRDefault="00DE1941" w:rsidP="002A1562">
      <w:pPr>
        <w:tabs>
          <w:tab w:val="left" w:pos="1594"/>
        </w:tabs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="-905" w:tblpY="91"/>
        <w:tblW w:w="10620" w:type="dxa"/>
        <w:tblLook w:val="04A0" w:firstRow="1" w:lastRow="0" w:firstColumn="1" w:lastColumn="0" w:noHBand="0" w:noVBand="1"/>
      </w:tblPr>
      <w:tblGrid>
        <w:gridCol w:w="559"/>
        <w:gridCol w:w="8017"/>
        <w:gridCol w:w="1168"/>
        <w:gridCol w:w="876"/>
      </w:tblGrid>
      <w:tr w:rsidR="00E619EE" w:rsidRPr="00E4019F" w14:paraId="4B2AAF55" w14:textId="77777777" w:rsidTr="00C149F1">
        <w:tc>
          <w:tcPr>
            <w:tcW w:w="535" w:type="dxa"/>
          </w:tcPr>
          <w:p w14:paraId="45CC59E2" w14:textId="79678143" w:rsidR="00E619EE" w:rsidRPr="00E4019F" w:rsidRDefault="00E619EE" w:rsidP="00C149F1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/N</w:t>
            </w:r>
          </w:p>
        </w:tc>
        <w:tc>
          <w:tcPr>
            <w:tcW w:w="8038" w:type="dxa"/>
          </w:tcPr>
          <w:p w14:paraId="4BA110FC" w14:textId="001BFAE2" w:rsidR="00E619EE" w:rsidRPr="00E4019F" w:rsidRDefault="00E619EE" w:rsidP="00C149F1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Item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1170" w:type="dxa"/>
          </w:tcPr>
          <w:p w14:paraId="7D15843C" w14:textId="4337EBE4" w:rsidR="00E619EE" w:rsidRPr="00E4019F" w:rsidRDefault="00E619EE" w:rsidP="00C149F1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877" w:type="dxa"/>
          </w:tcPr>
          <w:p w14:paraId="3D7EF931" w14:textId="59D1ED73" w:rsidR="00E619EE" w:rsidRPr="00E4019F" w:rsidRDefault="00E619EE" w:rsidP="00C149F1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</w:tr>
      <w:tr w:rsidR="002A1562" w:rsidRPr="00E4019F" w14:paraId="7C06FBFA" w14:textId="77777777" w:rsidTr="00C149F1">
        <w:tc>
          <w:tcPr>
            <w:tcW w:w="535" w:type="dxa"/>
          </w:tcPr>
          <w:p w14:paraId="3F952440" w14:textId="16130B83" w:rsidR="002A1562" w:rsidRPr="00E4019F" w:rsidRDefault="00E7361B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8038" w:type="dxa"/>
          </w:tcPr>
          <w:p w14:paraId="579C72F5" w14:textId="30F8B610" w:rsidR="002A1562" w:rsidRPr="00E4019F" w:rsidRDefault="00DE1941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941">
              <w:rPr>
                <w:rFonts w:ascii="Times New Roman" w:hAnsi="Times New Roman" w:cs="Times New Roman"/>
                <w:sz w:val="24"/>
                <w:szCs w:val="24"/>
              </w:rPr>
              <w:t xml:space="preserve">Did you live with a household member who was a problem drinker or alcoholic, or misused street or prescription drugs? </w:t>
            </w:r>
          </w:p>
        </w:tc>
        <w:tc>
          <w:tcPr>
            <w:tcW w:w="1170" w:type="dxa"/>
          </w:tcPr>
          <w:p w14:paraId="27F2F453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" w:type="dxa"/>
          </w:tcPr>
          <w:p w14:paraId="2E93ED65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213FF505" w14:textId="77777777" w:rsidTr="00C149F1">
        <w:tc>
          <w:tcPr>
            <w:tcW w:w="535" w:type="dxa"/>
          </w:tcPr>
          <w:p w14:paraId="32FDA02E" w14:textId="28011ED0" w:rsidR="002A1562" w:rsidRPr="00E4019F" w:rsidRDefault="00E7361B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8038" w:type="dxa"/>
          </w:tcPr>
          <w:p w14:paraId="46F6D004" w14:textId="54F6ECD0" w:rsidR="002A1562" w:rsidRPr="00E4019F" w:rsidRDefault="00DE1941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941">
              <w:rPr>
                <w:rFonts w:ascii="Times New Roman" w:hAnsi="Times New Roman" w:cs="Times New Roman"/>
                <w:sz w:val="24"/>
                <w:szCs w:val="24"/>
              </w:rPr>
              <w:t>Did you live with a household member who was depressed, mentally ill or suicidal?</w:t>
            </w:r>
          </w:p>
        </w:tc>
        <w:tc>
          <w:tcPr>
            <w:tcW w:w="1170" w:type="dxa"/>
          </w:tcPr>
          <w:p w14:paraId="0596F1FD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" w:type="dxa"/>
          </w:tcPr>
          <w:p w14:paraId="0ACE23CC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56B28E52" w14:textId="77777777" w:rsidTr="00C149F1">
        <w:tc>
          <w:tcPr>
            <w:tcW w:w="535" w:type="dxa"/>
          </w:tcPr>
          <w:p w14:paraId="2DA7853A" w14:textId="108D6002" w:rsidR="002A1562" w:rsidRPr="00E4019F" w:rsidRDefault="00E7361B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8038" w:type="dxa"/>
          </w:tcPr>
          <w:p w14:paraId="0EAED5B2" w14:textId="55163F7B" w:rsidR="002A1562" w:rsidRPr="00E4019F" w:rsidRDefault="00DE1941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E1941">
              <w:rPr>
                <w:rFonts w:ascii="Times New Roman" w:hAnsi="Times New Roman" w:cs="Times New Roman"/>
                <w:sz w:val="24"/>
                <w:szCs w:val="24"/>
              </w:rPr>
              <w:t xml:space="preserve">Did you live with a household member who was ever sent to jail or prison? </w:t>
            </w:r>
          </w:p>
        </w:tc>
        <w:tc>
          <w:tcPr>
            <w:tcW w:w="1170" w:type="dxa"/>
          </w:tcPr>
          <w:p w14:paraId="6448B60C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" w:type="dxa"/>
          </w:tcPr>
          <w:p w14:paraId="547CE6E4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787228BD" w14:textId="77777777" w:rsidTr="00C149F1">
        <w:tc>
          <w:tcPr>
            <w:tcW w:w="535" w:type="dxa"/>
          </w:tcPr>
          <w:p w14:paraId="1B0AC34C" w14:textId="6342AAC5" w:rsidR="002A1562" w:rsidRPr="00E4019F" w:rsidRDefault="00E7361B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038" w:type="dxa"/>
          </w:tcPr>
          <w:p w14:paraId="06F2F67B" w14:textId="7CC799F1" w:rsidR="002A1562" w:rsidRPr="00E4019F" w:rsidRDefault="00DE1941" w:rsidP="00C149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941">
              <w:rPr>
                <w:rFonts w:ascii="Times New Roman" w:hAnsi="Times New Roman" w:cs="Times New Roman"/>
                <w:sz w:val="24"/>
                <w:szCs w:val="24"/>
              </w:rPr>
              <w:t xml:space="preserve">Were your parents ever separated or divorced? </w:t>
            </w:r>
          </w:p>
        </w:tc>
        <w:tc>
          <w:tcPr>
            <w:tcW w:w="1170" w:type="dxa"/>
          </w:tcPr>
          <w:p w14:paraId="31E6852E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" w:type="dxa"/>
          </w:tcPr>
          <w:p w14:paraId="73900DE6" w14:textId="77777777" w:rsidR="002A1562" w:rsidRPr="00E4019F" w:rsidRDefault="002A1562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E1941" w:rsidRPr="00E4019F" w14:paraId="5C49D10B" w14:textId="77777777" w:rsidTr="00C149F1">
        <w:tc>
          <w:tcPr>
            <w:tcW w:w="535" w:type="dxa"/>
          </w:tcPr>
          <w:p w14:paraId="5D572D7D" w14:textId="47972C70" w:rsidR="00DE1941" w:rsidRPr="00E4019F" w:rsidRDefault="00E7361B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038" w:type="dxa"/>
          </w:tcPr>
          <w:p w14:paraId="7478F37E" w14:textId="4EC25A09" w:rsidR="00DE1941" w:rsidRPr="00DE1941" w:rsidRDefault="00DE1941" w:rsidP="00C149F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E1941">
              <w:rPr>
                <w:rFonts w:ascii="Times New Roman" w:hAnsi="Times New Roman" w:cs="Times New Roman"/>
                <w:sz w:val="24"/>
                <w:szCs w:val="24"/>
              </w:rPr>
              <w:t xml:space="preserve">Did your mother, father or guardian die? </w:t>
            </w:r>
          </w:p>
        </w:tc>
        <w:tc>
          <w:tcPr>
            <w:tcW w:w="1170" w:type="dxa"/>
          </w:tcPr>
          <w:p w14:paraId="5F2215DE" w14:textId="77777777" w:rsidR="00DE1941" w:rsidRPr="00E4019F" w:rsidRDefault="00DE1941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77" w:type="dxa"/>
          </w:tcPr>
          <w:p w14:paraId="39ADD179" w14:textId="77777777" w:rsidR="00DE1941" w:rsidRPr="00E4019F" w:rsidRDefault="00DE1941" w:rsidP="00C149F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E23FCB1" w14:textId="74183993" w:rsidR="00E619EE" w:rsidRPr="00E4019F" w:rsidRDefault="002A1562" w:rsidP="002A156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01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CTION C: RESILIENCE- </w:t>
      </w:r>
    </w:p>
    <w:tbl>
      <w:tblPr>
        <w:tblStyle w:val="TableGrid"/>
        <w:tblW w:w="10784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07"/>
        <w:gridCol w:w="4680"/>
        <w:gridCol w:w="1260"/>
        <w:gridCol w:w="810"/>
        <w:gridCol w:w="1260"/>
        <w:gridCol w:w="1080"/>
        <w:gridCol w:w="1087"/>
      </w:tblGrid>
      <w:tr w:rsidR="00E619EE" w:rsidRPr="00E4019F" w14:paraId="5DB0C614" w14:textId="77777777" w:rsidTr="00E619EE">
        <w:trPr>
          <w:trHeight w:val="764"/>
        </w:trPr>
        <w:tc>
          <w:tcPr>
            <w:tcW w:w="607" w:type="dxa"/>
          </w:tcPr>
          <w:p w14:paraId="25A1F4E9" w14:textId="75547ECE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/N</w:t>
            </w:r>
          </w:p>
        </w:tc>
        <w:tc>
          <w:tcPr>
            <w:tcW w:w="4680" w:type="dxa"/>
          </w:tcPr>
          <w:p w14:paraId="513D439E" w14:textId="4591A962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Item</w:t>
            </w:r>
            <w:r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1260" w:type="dxa"/>
          </w:tcPr>
          <w:p w14:paraId="3657EE59" w14:textId="77D4CFB7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trongly</w:t>
            </w:r>
          </w:p>
          <w:p w14:paraId="665FA006" w14:textId="1AD3A4D4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Agree</w:t>
            </w:r>
          </w:p>
        </w:tc>
        <w:tc>
          <w:tcPr>
            <w:tcW w:w="810" w:type="dxa"/>
          </w:tcPr>
          <w:p w14:paraId="7D8B0242" w14:textId="3F8AF8A1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Agree</w:t>
            </w:r>
          </w:p>
        </w:tc>
        <w:tc>
          <w:tcPr>
            <w:tcW w:w="1260" w:type="dxa"/>
          </w:tcPr>
          <w:p w14:paraId="58E29663" w14:textId="77A2ABA9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Un-decided</w:t>
            </w:r>
          </w:p>
        </w:tc>
        <w:tc>
          <w:tcPr>
            <w:tcW w:w="1080" w:type="dxa"/>
          </w:tcPr>
          <w:p w14:paraId="07B029E9" w14:textId="45367F4C" w:rsidR="00E619EE" w:rsidRPr="00E4019F" w:rsidRDefault="00E619EE" w:rsidP="00E619EE">
            <w:pPr>
              <w:tabs>
                <w:tab w:val="left" w:pos="7548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Disagree</w:t>
            </w:r>
          </w:p>
        </w:tc>
        <w:tc>
          <w:tcPr>
            <w:tcW w:w="1087" w:type="dxa"/>
          </w:tcPr>
          <w:p w14:paraId="0C44903C" w14:textId="5EE62033" w:rsidR="00E619EE" w:rsidRPr="00E4019F" w:rsidRDefault="00E619EE" w:rsidP="00BE6E3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Strongly</w:t>
            </w:r>
          </w:p>
          <w:p w14:paraId="3D5E174D" w14:textId="47CE8872" w:rsidR="00E619EE" w:rsidRPr="00E4019F" w:rsidRDefault="00E619EE" w:rsidP="00BE6E31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E4019F">
              <w:rPr>
                <w:rFonts w:ascii="Times New Roman" w:hAnsi="Times New Roman" w:cs="Times New Roman"/>
                <w:b/>
                <w:lang w:val="en-GB"/>
              </w:rPr>
              <w:t>Disagree</w:t>
            </w:r>
          </w:p>
        </w:tc>
      </w:tr>
      <w:tr w:rsidR="002A1562" w:rsidRPr="00E4019F" w14:paraId="2C473EF1" w14:textId="77777777" w:rsidTr="00E619EE">
        <w:trPr>
          <w:trHeight w:val="425"/>
        </w:trPr>
        <w:tc>
          <w:tcPr>
            <w:tcW w:w="607" w:type="dxa"/>
          </w:tcPr>
          <w:p w14:paraId="03A7CFEA" w14:textId="0481E2F4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4680" w:type="dxa"/>
          </w:tcPr>
          <w:p w14:paraId="57DFFD1A" w14:textId="1077D8B0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feel proud that I have accomplished things in life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46FDB805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E896F0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4975703B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395F579C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19B0BCCA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78C7C8C1" w14:textId="77777777" w:rsidTr="00E619EE">
        <w:trPr>
          <w:trHeight w:val="408"/>
        </w:trPr>
        <w:tc>
          <w:tcPr>
            <w:tcW w:w="607" w:type="dxa"/>
          </w:tcPr>
          <w:p w14:paraId="444667CF" w14:textId="49B06DE4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4680" w:type="dxa"/>
          </w:tcPr>
          <w:p w14:paraId="5C095C3F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usually take things in stride (step by step)</w:t>
            </w:r>
          </w:p>
        </w:tc>
        <w:tc>
          <w:tcPr>
            <w:tcW w:w="1260" w:type="dxa"/>
          </w:tcPr>
          <w:p w14:paraId="6E24B3E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1115942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3E19F1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01A03588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7A325A8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7CF11004" w14:textId="77777777" w:rsidTr="00E619EE">
        <w:trPr>
          <w:trHeight w:val="408"/>
        </w:trPr>
        <w:tc>
          <w:tcPr>
            <w:tcW w:w="607" w:type="dxa"/>
          </w:tcPr>
          <w:p w14:paraId="236D8615" w14:textId="65305686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4680" w:type="dxa"/>
          </w:tcPr>
          <w:p w14:paraId="3BBD91BF" w14:textId="77777777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am friends with myself (love myself)</w:t>
            </w:r>
          </w:p>
        </w:tc>
        <w:tc>
          <w:tcPr>
            <w:tcW w:w="1260" w:type="dxa"/>
          </w:tcPr>
          <w:p w14:paraId="728D161D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29964C8D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603740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4D85CF0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2163639C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152D9F14" w14:textId="77777777" w:rsidTr="00E619EE">
        <w:trPr>
          <w:trHeight w:val="425"/>
        </w:trPr>
        <w:tc>
          <w:tcPr>
            <w:tcW w:w="607" w:type="dxa"/>
          </w:tcPr>
          <w:p w14:paraId="47005A12" w14:textId="28693EA2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4680" w:type="dxa"/>
          </w:tcPr>
          <w:p w14:paraId="738C3EAD" w14:textId="53DC92BA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feel that I can handle many things at a time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664D6064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4177CBBF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2BD03C0C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6E9C7425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03209CD7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13960456" w14:textId="77777777" w:rsidTr="00E619EE">
        <w:trPr>
          <w:trHeight w:val="832"/>
        </w:trPr>
        <w:tc>
          <w:tcPr>
            <w:tcW w:w="607" w:type="dxa"/>
          </w:tcPr>
          <w:p w14:paraId="123C73E0" w14:textId="2784203A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4680" w:type="dxa"/>
          </w:tcPr>
          <w:p w14:paraId="343605EF" w14:textId="77777777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I can get through difficult times because I've </w:t>
            </w:r>
            <w:proofErr w:type="gramStart"/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experienced difficulty</w:t>
            </w:r>
            <w:proofErr w:type="gramEnd"/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before</w:t>
            </w:r>
          </w:p>
        </w:tc>
        <w:tc>
          <w:tcPr>
            <w:tcW w:w="1260" w:type="dxa"/>
          </w:tcPr>
          <w:p w14:paraId="178E661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4CEF1FAD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C9F06D8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4BD63B8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74B66037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709537CB" w14:textId="77777777" w:rsidTr="00E619EE">
        <w:trPr>
          <w:trHeight w:val="408"/>
        </w:trPr>
        <w:tc>
          <w:tcPr>
            <w:tcW w:w="607" w:type="dxa"/>
          </w:tcPr>
          <w:p w14:paraId="7D310F83" w14:textId="15AE2BE6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4680" w:type="dxa"/>
          </w:tcPr>
          <w:p w14:paraId="5E2CFE3D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have self-discipline</w:t>
            </w:r>
          </w:p>
        </w:tc>
        <w:tc>
          <w:tcPr>
            <w:tcW w:w="1260" w:type="dxa"/>
          </w:tcPr>
          <w:p w14:paraId="7F22487E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6143FDE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870C278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68E11B81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1EE9209F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023AA368" w14:textId="77777777" w:rsidTr="00E619EE">
        <w:trPr>
          <w:trHeight w:val="408"/>
        </w:trPr>
        <w:tc>
          <w:tcPr>
            <w:tcW w:w="607" w:type="dxa"/>
          </w:tcPr>
          <w:p w14:paraId="278A6441" w14:textId="2D9B34DD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4680" w:type="dxa"/>
          </w:tcPr>
          <w:p w14:paraId="0334CEAF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can usually find something to laugh about</w:t>
            </w:r>
          </w:p>
        </w:tc>
        <w:tc>
          <w:tcPr>
            <w:tcW w:w="1260" w:type="dxa"/>
          </w:tcPr>
          <w:p w14:paraId="1BE9C47A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722338F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4C4C3E0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23F39F15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542A9FA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48081C39" w14:textId="77777777" w:rsidTr="00E619EE">
        <w:trPr>
          <w:trHeight w:val="425"/>
        </w:trPr>
        <w:tc>
          <w:tcPr>
            <w:tcW w:w="607" w:type="dxa"/>
          </w:tcPr>
          <w:p w14:paraId="1E9B7DF0" w14:textId="79A45988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4680" w:type="dxa"/>
          </w:tcPr>
          <w:p w14:paraId="4E3B19A9" w14:textId="5AD2E173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My belief in myself gets me through hard times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4C543F1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57050EE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78197A9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04803E43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46E13056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6EDFDE1E" w14:textId="77777777" w:rsidTr="00E619EE">
        <w:trPr>
          <w:trHeight w:val="408"/>
        </w:trPr>
        <w:tc>
          <w:tcPr>
            <w:tcW w:w="607" w:type="dxa"/>
          </w:tcPr>
          <w:p w14:paraId="7A2F8D65" w14:textId="29BCAC98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4680" w:type="dxa"/>
          </w:tcPr>
          <w:p w14:paraId="0D5061F7" w14:textId="4AFFBA12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In an </w:t>
            </w:r>
            <w:r w:rsidR="00E619EE"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emergency, people</w:t>
            </w: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can generally rely on me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5FCB0763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0AE745D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656E4F7F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53EC9C8B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373E5F6E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76DC9126" w14:textId="77777777" w:rsidTr="00E619EE">
        <w:trPr>
          <w:trHeight w:val="832"/>
        </w:trPr>
        <w:tc>
          <w:tcPr>
            <w:tcW w:w="607" w:type="dxa"/>
          </w:tcPr>
          <w:p w14:paraId="1D5918F7" w14:textId="244AC287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4680" w:type="dxa"/>
          </w:tcPr>
          <w:p w14:paraId="7E1F7D24" w14:textId="699F6E09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When I'm in a difficult situation, I can usually find my way out of it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1910BDE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250EE27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65CD155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07B8E69B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5B7371AB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60F11A26" w14:textId="77777777" w:rsidTr="00E619EE">
        <w:trPr>
          <w:trHeight w:val="408"/>
        </w:trPr>
        <w:tc>
          <w:tcPr>
            <w:tcW w:w="607" w:type="dxa"/>
          </w:tcPr>
          <w:p w14:paraId="06B94B74" w14:textId="4CEC27B6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4680" w:type="dxa"/>
          </w:tcPr>
          <w:p w14:paraId="0D90634E" w14:textId="7754E0FC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I usually manage/cope one way or another</w:t>
            </w:r>
            <w:r w:rsidR="000C26E8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773E69B8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306AB580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08C1BA82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0B1CB9E3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6813F6D4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2A1562" w:rsidRPr="00E4019F" w14:paraId="4C3EF6FF" w14:textId="77777777" w:rsidTr="00E619EE">
        <w:trPr>
          <w:trHeight w:val="425"/>
        </w:trPr>
        <w:tc>
          <w:tcPr>
            <w:tcW w:w="607" w:type="dxa"/>
          </w:tcPr>
          <w:p w14:paraId="1C851CAB" w14:textId="4806E2F9" w:rsidR="002A1562" w:rsidRPr="00E4019F" w:rsidRDefault="00E7361B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 w:rsidR="002A1562" w:rsidRPr="00E401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4680" w:type="dxa"/>
          </w:tcPr>
          <w:p w14:paraId="39A97F13" w14:textId="250DECE1" w:rsidR="002A1562" w:rsidRPr="00E4019F" w:rsidRDefault="002A1562" w:rsidP="005F07D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</w:pP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="00E619EE"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am</w:t>
            </w:r>
            <w:r w:rsidRPr="00E4019F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 xml:space="preserve"> interested in things (follow things through)</w:t>
            </w:r>
            <w:r w:rsidR="00713403">
              <w:rPr>
                <w:rFonts w:ascii="Times New Roman" w:eastAsia="TT15Ct00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</w:tcPr>
          <w:p w14:paraId="367CC32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10" w:type="dxa"/>
          </w:tcPr>
          <w:p w14:paraId="6B57CBC4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14:paraId="2231102C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0" w:type="dxa"/>
          </w:tcPr>
          <w:p w14:paraId="4F462619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87" w:type="dxa"/>
          </w:tcPr>
          <w:p w14:paraId="51307D2D" w14:textId="77777777" w:rsidR="002A1562" w:rsidRPr="00E4019F" w:rsidRDefault="002A1562" w:rsidP="005F07D4">
            <w:pPr>
              <w:tabs>
                <w:tab w:val="left" w:pos="7548"/>
              </w:tabs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69671B3" w14:textId="77777777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</w:p>
    <w:p w14:paraId="7494AA6E" w14:textId="77777777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E4019F">
        <w:rPr>
          <w:rFonts w:ascii="Times New Roman" w:hAnsi="Times New Roman" w:cs="Times New Roman"/>
          <w:b/>
          <w:sz w:val="21"/>
          <w:szCs w:val="21"/>
        </w:rPr>
        <w:t>SECTION D: PSYCHOSOCIAL BEHAVIOUR</w:t>
      </w:r>
    </w:p>
    <w:p w14:paraId="065B25F7" w14:textId="77777777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tbl>
      <w:tblPr>
        <w:tblStyle w:val="TableGrid"/>
        <w:tblW w:w="10867" w:type="dxa"/>
        <w:tblInd w:w="-1152" w:type="dxa"/>
        <w:tblLayout w:type="fixed"/>
        <w:tblLook w:val="04A0" w:firstRow="1" w:lastRow="0" w:firstColumn="1" w:lastColumn="0" w:noHBand="0" w:noVBand="1"/>
      </w:tblPr>
      <w:tblGrid>
        <w:gridCol w:w="787"/>
        <w:gridCol w:w="5940"/>
        <w:gridCol w:w="990"/>
        <w:gridCol w:w="810"/>
        <w:gridCol w:w="1260"/>
        <w:gridCol w:w="1080"/>
      </w:tblGrid>
      <w:tr w:rsidR="002A1562" w:rsidRPr="00E4019F" w14:paraId="2F189D4C" w14:textId="77777777" w:rsidTr="00DF101E">
        <w:tc>
          <w:tcPr>
            <w:tcW w:w="787" w:type="dxa"/>
          </w:tcPr>
          <w:p w14:paraId="71CC2CB3" w14:textId="32D56DCB" w:rsidR="002A1562" w:rsidRPr="00924A7D" w:rsidRDefault="00924A7D" w:rsidP="005F07D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24A7D">
              <w:rPr>
                <w:rFonts w:ascii="Times New Roman" w:hAnsi="Times New Roman" w:cs="Times New Roman"/>
                <w:b/>
                <w:bCs/>
              </w:rPr>
              <w:t>S/N</w:t>
            </w:r>
          </w:p>
        </w:tc>
        <w:tc>
          <w:tcPr>
            <w:tcW w:w="5940" w:type="dxa"/>
          </w:tcPr>
          <w:p w14:paraId="40DBC32B" w14:textId="19224535" w:rsidR="002A1562" w:rsidRPr="00924A7D" w:rsidRDefault="00924A7D" w:rsidP="00924A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24A7D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990" w:type="dxa"/>
          </w:tcPr>
          <w:p w14:paraId="49DB1114" w14:textId="762811EA" w:rsidR="002A1562" w:rsidRPr="00924A7D" w:rsidRDefault="005D4B86" w:rsidP="005D4B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24A7D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</w:rPr>
              <w:t>Strongly agree</w:t>
            </w:r>
          </w:p>
        </w:tc>
        <w:tc>
          <w:tcPr>
            <w:tcW w:w="810" w:type="dxa"/>
          </w:tcPr>
          <w:p w14:paraId="742AF88A" w14:textId="26EE111F" w:rsidR="002A1562" w:rsidRPr="00E4019F" w:rsidRDefault="005D4B86" w:rsidP="005D4B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019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Agree</w:t>
            </w:r>
          </w:p>
        </w:tc>
        <w:tc>
          <w:tcPr>
            <w:tcW w:w="1260" w:type="dxa"/>
          </w:tcPr>
          <w:p w14:paraId="2F8DC2E4" w14:textId="0A4E43AD" w:rsidR="002A1562" w:rsidRPr="00E4019F" w:rsidRDefault="005D4B86" w:rsidP="005D4B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019F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Strongly disagree</w:t>
            </w:r>
          </w:p>
        </w:tc>
        <w:tc>
          <w:tcPr>
            <w:tcW w:w="1080" w:type="dxa"/>
          </w:tcPr>
          <w:p w14:paraId="6C7A68F0" w14:textId="0E49CE28" w:rsidR="002A1562" w:rsidRPr="00E4019F" w:rsidRDefault="005D4B86" w:rsidP="005D4B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E4019F">
              <w:rPr>
                <w:rFonts w:ascii="Times New Roman" w:hAnsi="Times New Roman" w:cs="Times New Roman"/>
                <w:b/>
                <w:sz w:val="21"/>
                <w:szCs w:val="21"/>
              </w:rPr>
              <w:t>Disagree</w:t>
            </w:r>
          </w:p>
        </w:tc>
      </w:tr>
      <w:tr w:rsidR="002A1562" w:rsidRPr="00E4019F" w14:paraId="272B64C0" w14:textId="77777777" w:rsidTr="00DF101E">
        <w:tc>
          <w:tcPr>
            <w:tcW w:w="787" w:type="dxa"/>
          </w:tcPr>
          <w:p w14:paraId="5E574BD7" w14:textId="2EDD48A3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A1562" w:rsidRPr="00E40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40" w:type="dxa"/>
          </w:tcPr>
          <w:p w14:paraId="56057223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I like most parts of my personality.”</w:t>
            </w:r>
          </w:p>
        </w:tc>
        <w:tc>
          <w:tcPr>
            <w:tcW w:w="990" w:type="dxa"/>
          </w:tcPr>
          <w:p w14:paraId="29F88C4C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F2B0272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009AA2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DD172BC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134C97F9" w14:textId="77777777" w:rsidTr="00DF101E">
        <w:tc>
          <w:tcPr>
            <w:tcW w:w="787" w:type="dxa"/>
          </w:tcPr>
          <w:p w14:paraId="46C4D40B" w14:textId="5EE18219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2A1562" w:rsidRPr="00E40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40" w:type="dxa"/>
          </w:tcPr>
          <w:p w14:paraId="08078FFA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When I look at the story of my life, I am pleased with how things have turned out so far.”</w:t>
            </w:r>
          </w:p>
        </w:tc>
        <w:tc>
          <w:tcPr>
            <w:tcW w:w="990" w:type="dxa"/>
          </w:tcPr>
          <w:p w14:paraId="252B257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349103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4FEBFA1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C0A543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1BAA09AE" w14:textId="77777777" w:rsidTr="00DF101E">
        <w:tc>
          <w:tcPr>
            <w:tcW w:w="787" w:type="dxa"/>
          </w:tcPr>
          <w:p w14:paraId="7C6ED976" w14:textId="09B9EC76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0" w:type="dxa"/>
          </w:tcPr>
          <w:p w14:paraId="439971F0" w14:textId="3F07EFD8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The demands of everyday life often get me down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70B4D794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64BF4F5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A5378C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F4D184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60A82E13" w14:textId="77777777" w:rsidTr="00DF101E">
        <w:tc>
          <w:tcPr>
            <w:tcW w:w="787" w:type="dxa"/>
          </w:tcPr>
          <w:p w14:paraId="65422B87" w14:textId="740DCECF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0" w:type="dxa"/>
          </w:tcPr>
          <w:p w14:paraId="368CD9A6" w14:textId="387A4EA9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n many ways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E4019F">
              <w:rPr>
                <w:rFonts w:ascii="Times New Roman" w:eastAsia="Times New Roman" w:hAnsi="Times New Roman" w:cs="Times New Roman"/>
                <w:color w:val="000000"/>
              </w:rPr>
              <w:t xml:space="preserve"> I feel disappointed about my achievements in lif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54867598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55A1C3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CF9353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F7B1A2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535EC1B0" w14:textId="77777777" w:rsidTr="00DF101E">
        <w:tc>
          <w:tcPr>
            <w:tcW w:w="787" w:type="dxa"/>
          </w:tcPr>
          <w:p w14:paraId="2EFC8750" w14:textId="011BBA54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0" w:type="dxa"/>
          </w:tcPr>
          <w:p w14:paraId="28DFDDEF" w14:textId="009C598F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Maintaining close relationships has been difficult and frustrating for m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2F51D372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1298A09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1A1825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C1316CF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1097B82B" w14:textId="77777777" w:rsidTr="00DF101E">
        <w:tc>
          <w:tcPr>
            <w:tcW w:w="787" w:type="dxa"/>
          </w:tcPr>
          <w:p w14:paraId="75396981" w14:textId="52664467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0" w:type="dxa"/>
          </w:tcPr>
          <w:p w14:paraId="369181A2" w14:textId="7BF4DEAF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live life one day at a time and don't really think about the futur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072702CA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EA2B82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43808A69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354AC5EC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2B60104E" w14:textId="77777777" w:rsidTr="00DF101E">
        <w:tc>
          <w:tcPr>
            <w:tcW w:w="787" w:type="dxa"/>
          </w:tcPr>
          <w:p w14:paraId="2780FD66" w14:textId="14F09758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0" w:type="dxa"/>
          </w:tcPr>
          <w:p w14:paraId="1A85F93D" w14:textId="6FFC1523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 xml:space="preserve">“In general, I feel I </w:t>
            </w:r>
            <w:proofErr w:type="gramStart"/>
            <w:r w:rsidRPr="00E4019F">
              <w:rPr>
                <w:rFonts w:ascii="Times New Roman" w:eastAsia="Times New Roman" w:hAnsi="Times New Roman" w:cs="Times New Roman"/>
                <w:color w:val="000000"/>
              </w:rPr>
              <w:t>am in charge of</w:t>
            </w:r>
            <w:proofErr w:type="gramEnd"/>
            <w:r w:rsidRPr="00E4019F">
              <w:rPr>
                <w:rFonts w:ascii="Times New Roman" w:eastAsia="Times New Roman" w:hAnsi="Times New Roman" w:cs="Times New Roman"/>
                <w:color w:val="000000"/>
              </w:rPr>
              <w:t xml:space="preserve"> the situation in which I liv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20B76211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639F5E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689B5C95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B3BACC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192E2516" w14:textId="77777777" w:rsidTr="00DF101E">
        <w:tc>
          <w:tcPr>
            <w:tcW w:w="787" w:type="dxa"/>
          </w:tcPr>
          <w:p w14:paraId="1F5E5B27" w14:textId="05736343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940" w:type="dxa"/>
          </w:tcPr>
          <w:p w14:paraId="01DBA058" w14:textId="1101C79B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 xml:space="preserve">“I am good at managing 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 xml:space="preserve">the </w:t>
            </w: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responsibilities of daily lif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61A2F3C8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436F391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CEF0F3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1A285AC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060B3B8C" w14:textId="77777777" w:rsidTr="00DF101E">
        <w:tc>
          <w:tcPr>
            <w:tcW w:w="787" w:type="dxa"/>
          </w:tcPr>
          <w:p w14:paraId="1A516C59" w14:textId="262F92FB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940" w:type="dxa"/>
          </w:tcPr>
          <w:p w14:paraId="40B66461" w14:textId="38F3175D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sometimes feel as if I've done all there is to do in life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3035B31B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724F2CB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7F83235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4F0D43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741CF3B7" w14:textId="77777777" w:rsidTr="00DF101E">
        <w:tc>
          <w:tcPr>
            <w:tcW w:w="787" w:type="dxa"/>
          </w:tcPr>
          <w:p w14:paraId="77F82859" w14:textId="7EFA79D6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940" w:type="dxa"/>
          </w:tcPr>
          <w:p w14:paraId="0630CAE8" w14:textId="230B9F1D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For me, life has been a continuous process of learning, changing, and growth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18E4E167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FA7EBF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813F10C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0130113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05C78F8A" w14:textId="77777777" w:rsidTr="00DF101E">
        <w:tc>
          <w:tcPr>
            <w:tcW w:w="787" w:type="dxa"/>
          </w:tcPr>
          <w:p w14:paraId="15BEAE11" w14:textId="0E6AD6CE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940" w:type="dxa"/>
          </w:tcPr>
          <w:p w14:paraId="4F2889BB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think it is important to have new experiences that challenge how I think about myself and the world.”</w:t>
            </w:r>
          </w:p>
        </w:tc>
        <w:tc>
          <w:tcPr>
            <w:tcW w:w="990" w:type="dxa"/>
          </w:tcPr>
          <w:p w14:paraId="6138B6A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7C512B1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3E6AF634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287403E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50B25AE4" w14:textId="77777777" w:rsidTr="00DF101E">
        <w:tc>
          <w:tcPr>
            <w:tcW w:w="787" w:type="dxa"/>
          </w:tcPr>
          <w:p w14:paraId="53DA5EF3" w14:textId="4DDD7A35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A1562" w:rsidRPr="00E401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940" w:type="dxa"/>
          </w:tcPr>
          <w:p w14:paraId="7B79647E" w14:textId="4BC5B33F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People would describe me as a giving person, willing to share my time with others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7B113C44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5F41FEB4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1D51EE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6810344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7E12D208" w14:textId="77777777" w:rsidTr="00DF101E">
        <w:tc>
          <w:tcPr>
            <w:tcW w:w="787" w:type="dxa"/>
          </w:tcPr>
          <w:p w14:paraId="6555B82A" w14:textId="35074443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6</w:t>
            </w:r>
            <w:r w:rsidR="002A1562" w:rsidRPr="00E4019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940" w:type="dxa"/>
          </w:tcPr>
          <w:p w14:paraId="24870D35" w14:textId="3D07AE94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gave up trying to make big improvements or changes in my life a long time ago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6C127DF2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1C76A8FF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F3E10B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B12DF71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7F6BA6CD" w14:textId="77777777" w:rsidTr="00DF101E">
        <w:tc>
          <w:tcPr>
            <w:tcW w:w="787" w:type="dxa"/>
          </w:tcPr>
          <w:p w14:paraId="331070E5" w14:textId="10CF34CC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A1562" w:rsidRPr="00E401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940" w:type="dxa"/>
          </w:tcPr>
          <w:p w14:paraId="18C7E1ED" w14:textId="38031B7C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tend to be influenced by people with strong opinions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473307A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BBA7C19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C37956A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B6BBE2D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4C05E868" w14:textId="77777777" w:rsidTr="00DF101E">
        <w:tc>
          <w:tcPr>
            <w:tcW w:w="787" w:type="dxa"/>
          </w:tcPr>
          <w:p w14:paraId="5FEAFA3C" w14:textId="5D91F825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A1562" w:rsidRPr="00E401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940" w:type="dxa"/>
          </w:tcPr>
          <w:p w14:paraId="548EC210" w14:textId="19F265C3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have not experienced many warm and trusting relationships with others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990" w:type="dxa"/>
          </w:tcPr>
          <w:p w14:paraId="03B7B9BB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A5CED3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1A0505E3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4DBFA41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13E314E9" w14:textId="77777777" w:rsidTr="00DF101E">
        <w:tc>
          <w:tcPr>
            <w:tcW w:w="787" w:type="dxa"/>
          </w:tcPr>
          <w:p w14:paraId="19B1BB85" w14:textId="74015094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A1562" w:rsidRPr="00E401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940" w:type="dxa"/>
          </w:tcPr>
          <w:p w14:paraId="527399B5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have confidence in my own opinions, even if they are different from the way most</w:t>
            </w:r>
          </w:p>
          <w:p w14:paraId="25A75440" w14:textId="207FED0E" w:rsidR="002A1562" w:rsidRPr="005D4B86" w:rsidRDefault="002A1562" w:rsidP="005F07D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other people think.”</w:t>
            </w:r>
          </w:p>
        </w:tc>
        <w:tc>
          <w:tcPr>
            <w:tcW w:w="990" w:type="dxa"/>
          </w:tcPr>
          <w:p w14:paraId="1F57EFB2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B934E58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D312EC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2DD6E73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7C3A7C2D" w14:textId="77777777" w:rsidTr="00DF101E">
        <w:tc>
          <w:tcPr>
            <w:tcW w:w="787" w:type="dxa"/>
          </w:tcPr>
          <w:p w14:paraId="09A5EE0A" w14:textId="6A637FFF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A1562" w:rsidRPr="00E401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940" w:type="dxa"/>
          </w:tcPr>
          <w:p w14:paraId="3DA99C5F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“I judge myself by what I think is important, not by the values of what others think is</w:t>
            </w:r>
          </w:p>
          <w:p w14:paraId="7F05AE71" w14:textId="407696B1" w:rsidR="002A1562" w:rsidRPr="005D4B86" w:rsidRDefault="002A1562" w:rsidP="005F07D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important.”</w:t>
            </w:r>
          </w:p>
        </w:tc>
        <w:tc>
          <w:tcPr>
            <w:tcW w:w="990" w:type="dxa"/>
          </w:tcPr>
          <w:p w14:paraId="180226AE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25929DFB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4C36594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571C8581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2A1562" w:rsidRPr="00E4019F" w14:paraId="46AAB6B1" w14:textId="77777777" w:rsidTr="00DF101E">
        <w:tc>
          <w:tcPr>
            <w:tcW w:w="787" w:type="dxa"/>
          </w:tcPr>
          <w:p w14:paraId="6ABAD423" w14:textId="5320B0A0" w:rsidR="002A1562" w:rsidRPr="00E4019F" w:rsidRDefault="00E7361B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A1562" w:rsidRPr="00E4019F">
              <w:rPr>
                <w:rFonts w:ascii="Times New Roman" w:hAnsi="Times New Roman" w:cs="Times New Roman"/>
              </w:rPr>
              <w:t xml:space="preserve">4b </w:t>
            </w:r>
          </w:p>
        </w:tc>
        <w:tc>
          <w:tcPr>
            <w:tcW w:w="5940" w:type="dxa"/>
          </w:tcPr>
          <w:p w14:paraId="1C69446B" w14:textId="059651D2" w:rsidR="002A1562" w:rsidRPr="00E4019F" w:rsidRDefault="002A1562" w:rsidP="005F07D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E4019F">
              <w:rPr>
                <w:rFonts w:ascii="Times New Roman" w:eastAsia="Times New Roman" w:hAnsi="Times New Roman" w:cs="Times New Roman"/>
                <w:color w:val="000000"/>
              </w:rPr>
              <w:t>Some people wander through life, but I am not one of them</w:t>
            </w:r>
            <w:r w:rsidR="000C26E8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E4019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90" w:type="dxa"/>
          </w:tcPr>
          <w:p w14:paraId="0D728076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7CB6DC32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0E2A664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14:paraId="0BA150F0" w14:textId="77777777" w:rsidR="002A1562" w:rsidRPr="00E4019F" w:rsidRDefault="002A1562" w:rsidP="005F07D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E2F8449" w14:textId="77777777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1FF2B226" w14:textId="77777777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</w:rPr>
      </w:pPr>
    </w:p>
    <w:p w14:paraId="3CA9162D" w14:textId="092E1194" w:rsidR="002A1562" w:rsidRPr="00E4019F" w:rsidRDefault="002A1562" w:rsidP="002A1562">
      <w:pPr>
        <w:spacing w:after="0" w:line="360" w:lineRule="auto"/>
        <w:ind w:hanging="1260"/>
        <w:jc w:val="both"/>
        <w:rPr>
          <w:rFonts w:ascii="Times New Roman" w:hAnsi="Times New Roman" w:cs="Times New Roman"/>
          <w:b/>
        </w:rPr>
      </w:pPr>
      <w:r w:rsidRPr="00E4019F">
        <w:rPr>
          <w:rFonts w:ascii="Times New Roman" w:hAnsi="Times New Roman" w:cs="Times New Roman"/>
          <w:b/>
        </w:rPr>
        <w:t xml:space="preserve">SECTION E: PERSONAL </w:t>
      </w:r>
      <w:r w:rsidR="00C172B3" w:rsidRPr="00E4019F">
        <w:rPr>
          <w:rFonts w:ascii="Times New Roman" w:hAnsi="Times New Roman" w:cs="Times New Roman"/>
          <w:b/>
        </w:rPr>
        <w:t>&amp; FAMILY</w:t>
      </w:r>
      <w:r w:rsidRPr="00E4019F">
        <w:rPr>
          <w:rFonts w:ascii="Times New Roman" w:hAnsi="Times New Roman" w:cs="Times New Roman"/>
          <w:b/>
        </w:rPr>
        <w:t xml:space="preserve"> FACTORS THAT MAY CONTRIBUTE TO RESPONDENT’S BEHAVIOUR</w:t>
      </w:r>
    </w:p>
    <w:p w14:paraId="3DC482EE" w14:textId="77777777" w:rsidR="002A1562" w:rsidRPr="00E4019F" w:rsidRDefault="002A1562" w:rsidP="002A1562">
      <w:pPr>
        <w:spacing w:after="0"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E4019F">
        <w:rPr>
          <w:rFonts w:ascii="Times New Roman" w:hAnsi="Times New Roman" w:cs="Times New Roman"/>
          <w:b/>
          <w:lang w:val="en-GB"/>
        </w:rPr>
        <w:t xml:space="preserve">1. FAMILY APGAR (FAMILY FUNCTIONING) QUESTIONS </w:t>
      </w:r>
    </w:p>
    <w:tbl>
      <w:tblPr>
        <w:tblpPr w:leftFromText="180" w:rightFromText="180" w:vertAnchor="text" w:horzAnchor="margin" w:tblpXSpec="center" w:tblpY="58"/>
        <w:tblW w:w="11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58"/>
        <w:gridCol w:w="6534"/>
        <w:gridCol w:w="1710"/>
        <w:gridCol w:w="1530"/>
        <w:gridCol w:w="1452"/>
      </w:tblGrid>
      <w:tr w:rsidR="002A1562" w:rsidRPr="00E4019F" w14:paraId="5CC8060D" w14:textId="77777777" w:rsidTr="005F07D4">
        <w:tc>
          <w:tcPr>
            <w:tcW w:w="558" w:type="dxa"/>
            <w:vMerge w:val="restart"/>
          </w:tcPr>
          <w:p w14:paraId="36DFC259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E4019F">
              <w:rPr>
                <w:rFonts w:ascii="Times New Roman" w:hAnsi="Times New Roman" w:cs="Times New Roman"/>
                <w:b/>
                <w:lang w:val="en-GB" w:eastAsia="en-GB"/>
              </w:rPr>
              <w:t>S/N</w:t>
            </w:r>
          </w:p>
        </w:tc>
        <w:tc>
          <w:tcPr>
            <w:tcW w:w="6534" w:type="dxa"/>
            <w:vMerge w:val="restart"/>
          </w:tcPr>
          <w:p w14:paraId="412F9AA9" w14:textId="0F4DF2F1" w:rsidR="002A1562" w:rsidRPr="00E4019F" w:rsidRDefault="00713403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E4019F">
              <w:rPr>
                <w:rFonts w:ascii="Times New Roman" w:hAnsi="Times New Roman" w:cs="Times New Roman"/>
                <w:b/>
                <w:lang w:val="en-GB" w:eastAsia="en-GB"/>
              </w:rPr>
              <w:t>Items</w:t>
            </w:r>
          </w:p>
        </w:tc>
        <w:tc>
          <w:tcPr>
            <w:tcW w:w="4692" w:type="dxa"/>
            <w:gridSpan w:val="3"/>
          </w:tcPr>
          <w:p w14:paraId="5A4D266D" w14:textId="5BAF2A8E" w:rsidR="002A1562" w:rsidRPr="00E4019F" w:rsidRDefault="00713403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E4019F">
              <w:rPr>
                <w:rFonts w:ascii="Times New Roman" w:hAnsi="Times New Roman" w:cs="Times New Roman"/>
                <w:b/>
                <w:lang w:val="en-GB" w:eastAsia="en-GB"/>
              </w:rPr>
              <w:t>Response (please choose/tick only one)</w:t>
            </w:r>
          </w:p>
        </w:tc>
      </w:tr>
      <w:tr w:rsidR="002A1562" w:rsidRPr="00E4019F" w14:paraId="0E00AF22" w14:textId="77777777" w:rsidTr="005F07D4">
        <w:trPr>
          <w:trHeight w:val="70"/>
        </w:trPr>
        <w:tc>
          <w:tcPr>
            <w:tcW w:w="558" w:type="dxa"/>
            <w:vMerge/>
          </w:tcPr>
          <w:p w14:paraId="009D147E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6534" w:type="dxa"/>
            <w:vMerge/>
          </w:tcPr>
          <w:p w14:paraId="2527CB3D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710" w:type="dxa"/>
          </w:tcPr>
          <w:p w14:paraId="02ACB61C" w14:textId="2D185114" w:rsidR="002A1562" w:rsidRPr="00E4019F" w:rsidRDefault="00713403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E4019F">
              <w:rPr>
                <w:rFonts w:ascii="Times New Roman" w:hAnsi="Times New Roman" w:cs="Times New Roman"/>
                <w:b/>
                <w:lang w:val="en-GB" w:eastAsia="en-GB"/>
              </w:rPr>
              <w:t>Almost always (2)</w:t>
            </w:r>
          </w:p>
        </w:tc>
        <w:tc>
          <w:tcPr>
            <w:tcW w:w="1530" w:type="dxa"/>
          </w:tcPr>
          <w:p w14:paraId="36D31212" w14:textId="30CE14F3" w:rsidR="002A1562" w:rsidRPr="00E4019F" w:rsidRDefault="00C172B3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>
              <w:rPr>
                <w:rFonts w:ascii="Times New Roman" w:hAnsi="Times New Roman" w:cs="Times New Roman"/>
                <w:b/>
                <w:lang w:val="en-GB" w:eastAsia="en-GB"/>
              </w:rPr>
              <w:t>Sometimes</w:t>
            </w:r>
            <w:r w:rsidR="00713403" w:rsidRPr="00E4019F">
              <w:rPr>
                <w:rFonts w:ascii="Times New Roman" w:hAnsi="Times New Roman" w:cs="Times New Roman"/>
                <w:b/>
                <w:lang w:val="en-GB" w:eastAsia="en-GB"/>
              </w:rPr>
              <w:t xml:space="preserve"> (1)</w:t>
            </w:r>
          </w:p>
        </w:tc>
        <w:tc>
          <w:tcPr>
            <w:tcW w:w="1452" w:type="dxa"/>
          </w:tcPr>
          <w:p w14:paraId="5A692015" w14:textId="115A1165" w:rsidR="002A1562" w:rsidRPr="00E4019F" w:rsidRDefault="00713403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  <w:r w:rsidRPr="00E4019F">
              <w:rPr>
                <w:rFonts w:ascii="Times New Roman" w:hAnsi="Times New Roman" w:cs="Times New Roman"/>
                <w:b/>
                <w:lang w:val="en-GB" w:eastAsia="en-GB"/>
              </w:rPr>
              <w:t>Hardly ever (0)</w:t>
            </w:r>
          </w:p>
        </w:tc>
      </w:tr>
      <w:tr w:rsidR="002A1562" w:rsidRPr="00E4019F" w14:paraId="00BCFB40" w14:textId="77777777" w:rsidTr="005F07D4">
        <w:tc>
          <w:tcPr>
            <w:tcW w:w="558" w:type="dxa"/>
          </w:tcPr>
          <w:p w14:paraId="4B4B553C" w14:textId="246AB8D2" w:rsidR="002A1562" w:rsidRPr="00E7361B" w:rsidRDefault="00E7361B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  <w:r w:rsidR="002A1562" w:rsidRPr="00E7361B">
              <w:rPr>
                <w:rFonts w:ascii="Times New Roman" w:hAnsi="Times New Roman" w:cs="Times New Roman"/>
                <w:bCs/>
                <w:lang w:val="en-GB" w:eastAsia="en-GB"/>
              </w:rPr>
              <w:t>5</w:t>
            </w:r>
          </w:p>
        </w:tc>
        <w:tc>
          <w:tcPr>
            <w:tcW w:w="6534" w:type="dxa"/>
          </w:tcPr>
          <w:p w14:paraId="2411CD3E" w14:textId="77777777" w:rsidR="002A1562" w:rsidRPr="00E7361B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I am satisfied with the help that I receive from my family when something is troubling me.</w:t>
            </w:r>
          </w:p>
        </w:tc>
        <w:tc>
          <w:tcPr>
            <w:tcW w:w="1710" w:type="dxa"/>
          </w:tcPr>
          <w:p w14:paraId="59FB9352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530" w:type="dxa"/>
          </w:tcPr>
          <w:p w14:paraId="234F9BCA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452" w:type="dxa"/>
          </w:tcPr>
          <w:p w14:paraId="4018568B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2A1562" w:rsidRPr="00E4019F" w14:paraId="38039A9C" w14:textId="77777777" w:rsidTr="005F07D4">
        <w:tc>
          <w:tcPr>
            <w:tcW w:w="558" w:type="dxa"/>
          </w:tcPr>
          <w:p w14:paraId="6CFF772D" w14:textId="33F4F3F6" w:rsidR="002A1562" w:rsidRPr="00E7361B" w:rsidRDefault="00E7361B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  <w:r w:rsidR="002A1562"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</w:p>
        </w:tc>
        <w:tc>
          <w:tcPr>
            <w:tcW w:w="6534" w:type="dxa"/>
          </w:tcPr>
          <w:p w14:paraId="1F8BEAA5" w14:textId="0614104D" w:rsidR="002A1562" w:rsidRPr="00E7361B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 xml:space="preserve">I am satisfied with the way my family discusses items of common interest and shares </w:t>
            </w:r>
            <w:r w:rsidR="000C26E8" w:rsidRPr="00E7361B">
              <w:rPr>
                <w:rFonts w:ascii="Times New Roman" w:hAnsi="Times New Roman" w:cs="Times New Roman"/>
                <w:bCs/>
                <w:lang w:val="en-GB" w:eastAsia="en-GB"/>
              </w:rPr>
              <w:t>problem-solving</w:t>
            </w: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 xml:space="preserve"> with me. </w:t>
            </w:r>
          </w:p>
        </w:tc>
        <w:tc>
          <w:tcPr>
            <w:tcW w:w="1710" w:type="dxa"/>
          </w:tcPr>
          <w:p w14:paraId="55B56D2B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530" w:type="dxa"/>
          </w:tcPr>
          <w:p w14:paraId="2C29F16D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452" w:type="dxa"/>
          </w:tcPr>
          <w:p w14:paraId="601F9E2A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2A1562" w:rsidRPr="00E4019F" w14:paraId="3AF44DBC" w14:textId="77777777" w:rsidTr="005F07D4">
        <w:tc>
          <w:tcPr>
            <w:tcW w:w="558" w:type="dxa"/>
          </w:tcPr>
          <w:p w14:paraId="7D4F14FB" w14:textId="49D7ADA7" w:rsidR="002A1562" w:rsidRPr="00E7361B" w:rsidRDefault="00E7361B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  <w:r w:rsidR="002A1562" w:rsidRPr="00E7361B">
              <w:rPr>
                <w:rFonts w:ascii="Times New Roman" w:hAnsi="Times New Roman" w:cs="Times New Roman"/>
                <w:bCs/>
                <w:lang w:val="en-GB" w:eastAsia="en-GB"/>
              </w:rPr>
              <w:t>7</w:t>
            </w:r>
          </w:p>
        </w:tc>
        <w:tc>
          <w:tcPr>
            <w:tcW w:w="6534" w:type="dxa"/>
          </w:tcPr>
          <w:p w14:paraId="5DE4D7DE" w14:textId="77777777" w:rsidR="002A1562" w:rsidRPr="00E7361B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I find that my family accepts my wishes to take on new activities or make changes in my lifestyle.</w:t>
            </w:r>
          </w:p>
        </w:tc>
        <w:tc>
          <w:tcPr>
            <w:tcW w:w="1710" w:type="dxa"/>
          </w:tcPr>
          <w:p w14:paraId="2F3A5510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530" w:type="dxa"/>
          </w:tcPr>
          <w:p w14:paraId="6BDE127D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452" w:type="dxa"/>
          </w:tcPr>
          <w:p w14:paraId="417830C8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2A1562" w:rsidRPr="00E4019F" w14:paraId="41D864D2" w14:textId="77777777" w:rsidTr="005F07D4">
        <w:tc>
          <w:tcPr>
            <w:tcW w:w="558" w:type="dxa"/>
          </w:tcPr>
          <w:p w14:paraId="49570069" w14:textId="620CA10C" w:rsidR="002A1562" w:rsidRPr="00E7361B" w:rsidRDefault="00E7361B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  <w:r w:rsidR="002A1562" w:rsidRPr="00E7361B">
              <w:rPr>
                <w:rFonts w:ascii="Times New Roman" w:hAnsi="Times New Roman" w:cs="Times New Roman"/>
                <w:bCs/>
                <w:lang w:val="en-GB" w:eastAsia="en-GB"/>
              </w:rPr>
              <w:t>8</w:t>
            </w:r>
          </w:p>
        </w:tc>
        <w:tc>
          <w:tcPr>
            <w:tcW w:w="6534" w:type="dxa"/>
          </w:tcPr>
          <w:p w14:paraId="29B79131" w14:textId="2A833E05" w:rsidR="002A1562" w:rsidRPr="00E7361B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I am satisfied with the way my family expresses affection and responds to my feelings</w:t>
            </w:r>
            <w:r w:rsidR="000C26E8" w:rsidRPr="00E7361B">
              <w:rPr>
                <w:rFonts w:ascii="Times New Roman" w:hAnsi="Times New Roman" w:cs="Times New Roman"/>
                <w:bCs/>
                <w:lang w:val="en-GB" w:eastAsia="en-GB"/>
              </w:rPr>
              <w:t>,</w:t>
            </w: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 xml:space="preserve"> such as anger, sorrow</w:t>
            </w:r>
            <w:r w:rsidR="000C26E8" w:rsidRPr="00E7361B">
              <w:rPr>
                <w:rFonts w:ascii="Times New Roman" w:hAnsi="Times New Roman" w:cs="Times New Roman"/>
                <w:bCs/>
                <w:lang w:val="en-GB" w:eastAsia="en-GB"/>
              </w:rPr>
              <w:t>,</w:t>
            </w: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 xml:space="preserve"> and love.</w:t>
            </w:r>
          </w:p>
        </w:tc>
        <w:tc>
          <w:tcPr>
            <w:tcW w:w="1710" w:type="dxa"/>
          </w:tcPr>
          <w:p w14:paraId="0249BE80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530" w:type="dxa"/>
          </w:tcPr>
          <w:p w14:paraId="621DE2BB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452" w:type="dxa"/>
          </w:tcPr>
          <w:p w14:paraId="2F8FFC8C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  <w:tr w:rsidR="002A1562" w:rsidRPr="00E4019F" w14:paraId="3AFFF1F7" w14:textId="77777777" w:rsidTr="005F07D4">
        <w:tc>
          <w:tcPr>
            <w:tcW w:w="558" w:type="dxa"/>
          </w:tcPr>
          <w:p w14:paraId="25A09D97" w14:textId="0DDCFEA5" w:rsidR="002A1562" w:rsidRPr="00E7361B" w:rsidRDefault="00E7361B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6</w:t>
            </w:r>
            <w:r w:rsidR="002A1562" w:rsidRPr="00E7361B">
              <w:rPr>
                <w:rFonts w:ascii="Times New Roman" w:hAnsi="Times New Roman" w:cs="Times New Roman"/>
                <w:bCs/>
                <w:lang w:val="en-GB" w:eastAsia="en-GB"/>
              </w:rPr>
              <w:t>9</w:t>
            </w:r>
          </w:p>
        </w:tc>
        <w:tc>
          <w:tcPr>
            <w:tcW w:w="6534" w:type="dxa"/>
          </w:tcPr>
          <w:p w14:paraId="1DCA6068" w14:textId="77777777" w:rsidR="002A1562" w:rsidRPr="00E7361B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Cs/>
                <w:lang w:val="en-GB" w:eastAsia="en-GB"/>
              </w:rPr>
            </w:pPr>
            <w:r w:rsidRPr="00E7361B">
              <w:rPr>
                <w:rFonts w:ascii="Times New Roman" w:hAnsi="Times New Roman" w:cs="Times New Roman"/>
                <w:bCs/>
                <w:lang w:val="en-GB" w:eastAsia="en-GB"/>
              </w:rPr>
              <w:t>I am satisfied with the amount of time my family and I spend together.</w:t>
            </w:r>
          </w:p>
        </w:tc>
        <w:tc>
          <w:tcPr>
            <w:tcW w:w="1710" w:type="dxa"/>
          </w:tcPr>
          <w:p w14:paraId="77E1323F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lang w:val="en-GB" w:eastAsia="en-GB"/>
              </w:rPr>
            </w:pPr>
          </w:p>
        </w:tc>
        <w:tc>
          <w:tcPr>
            <w:tcW w:w="1530" w:type="dxa"/>
          </w:tcPr>
          <w:p w14:paraId="15518B22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  <w:tc>
          <w:tcPr>
            <w:tcW w:w="1452" w:type="dxa"/>
          </w:tcPr>
          <w:p w14:paraId="74534EB9" w14:textId="77777777" w:rsidR="002A1562" w:rsidRPr="00E4019F" w:rsidRDefault="002A1562" w:rsidP="005F07D4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 w:eastAsia="en-GB"/>
              </w:rPr>
            </w:pPr>
          </w:p>
        </w:tc>
      </w:tr>
    </w:tbl>
    <w:p w14:paraId="76855C06" w14:textId="77777777" w:rsidR="002A1562" w:rsidRPr="00E4019F" w:rsidRDefault="002A1562" w:rsidP="00387664">
      <w:pPr>
        <w:rPr>
          <w:lang w:eastAsia="en-GB"/>
        </w:rPr>
      </w:pPr>
    </w:p>
    <w:p w14:paraId="752844BE" w14:textId="4FCD7392" w:rsidR="002A1562" w:rsidRPr="00F27743" w:rsidRDefault="009A350A" w:rsidP="00DB5E4A">
      <w:pPr>
        <w:ind w:hanging="180"/>
        <w:jc w:val="both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  <w:bCs/>
          <w:lang w:eastAsia="en-GB"/>
        </w:rPr>
        <w:t>70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>. How will you best describe the relationship between your parents, i.e.</w:t>
      </w:r>
      <w:r w:rsidR="000C26E8" w:rsidRPr="00F27743">
        <w:rPr>
          <w:rFonts w:ascii="Times New Roman" w:eastAsia="SimSun" w:hAnsi="Times New Roman" w:cs="Times New Roman"/>
          <w:bCs/>
          <w:lang w:eastAsia="en-GB"/>
        </w:rPr>
        <w:t>,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 as husband and wife</w:t>
      </w:r>
      <w:r w:rsidR="002A1562" w:rsidRPr="00F27743">
        <w:rPr>
          <w:rFonts w:ascii="Times New Roman" w:hAnsi="Times New Roman" w:cs="Times New Roman"/>
        </w:rPr>
        <w:t xml:space="preserve">? 1. Cordial   2. They manage to get along   3. Indifferent (they don’t just </w:t>
      </w:r>
      <w:r w:rsidR="00F27743" w:rsidRPr="00F27743">
        <w:rPr>
          <w:rFonts w:ascii="Times New Roman" w:hAnsi="Times New Roman" w:cs="Times New Roman"/>
        </w:rPr>
        <w:t>care) 4</w:t>
      </w:r>
      <w:r w:rsidR="002A1562" w:rsidRPr="00F27743">
        <w:rPr>
          <w:rFonts w:ascii="Times New Roman" w:hAnsi="Times New Roman" w:cs="Times New Roman"/>
        </w:rPr>
        <w:t xml:space="preserve">. Terrible/bad (always </w:t>
      </w:r>
      <w:r w:rsidR="00C83070" w:rsidRPr="00F27743">
        <w:rPr>
          <w:rFonts w:ascii="Times New Roman" w:hAnsi="Times New Roman" w:cs="Times New Roman"/>
        </w:rPr>
        <w:t>fighting) 5. Not</w:t>
      </w:r>
      <w:r w:rsidR="002A1562" w:rsidRPr="00F27743">
        <w:rPr>
          <w:rFonts w:ascii="Times New Roman" w:hAnsi="Times New Roman" w:cs="Times New Roman"/>
        </w:rPr>
        <w:t xml:space="preserve"> Applicable (NA)</w:t>
      </w:r>
    </w:p>
    <w:p w14:paraId="24E222E3" w14:textId="449DE3E1" w:rsidR="002A1562" w:rsidRPr="00F27743" w:rsidRDefault="009A350A" w:rsidP="00DB5E4A">
      <w:pPr>
        <w:ind w:hanging="180"/>
        <w:jc w:val="both"/>
        <w:rPr>
          <w:rFonts w:ascii="Times New Roman" w:eastAsia="SimSun" w:hAnsi="Times New Roman" w:cs="Times New Roman"/>
          <w:bCs/>
          <w:lang w:eastAsia="en-GB"/>
        </w:rPr>
      </w:pPr>
      <w:r>
        <w:rPr>
          <w:rFonts w:ascii="Times New Roman" w:eastAsia="SimSun" w:hAnsi="Times New Roman" w:cs="Times New Roman"/>
          <w:bCs/>
          <w:lang w:eastAsia="en-GB"/>
        </w:rPr>
        <w:lastRenderedPageBreak/>
        <w:t>7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1. How will you best describe the relationship between your Mum and </w:t>
      </w:r>
      <w:r w:rsidR="000C26E8" w:rsidRPr="00F27743">
        <w:rPr>
          <w:rFonts w:ascii="Times New Roman" w:eastAsia="SimSun" w:hAnsi="Times New Roman" w:cs="Times New Roman"/>
          <w:bCs/>
          <w:lang w:eastAsia="en-GB"/>
        </w:rPr>
        <w:t>you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- </w:t>
      </w:r>
      <w:r w:rsidR="002A1562" w:rsidRPr="00F27743">
        <w:rPr>
          <w:rFonts w:ascii="Times New Roman" w:hAnsi="Times New Roman" w:cs="Times New Roman"/>
        </w:rPr>
        <w:t xml:space="preserve">1. Cordial/ Get along very well     2. We </w:t>
      </w:r>
      <w:r w:rsidR="00387664" w:rsidRPr="00F27743">
        <w:rPr>
          <w:rFonts w:ascii="Times New Roman" w:hAnsi="Times New Roman" w:cs="Times New Roman"/>
        </w:rPr>
        <w:t>managed</w:t>
      </w:r>
      <w:r w:rsidR="002A1562" w:rsidRPr="00F27743">
        <w:rPr>
          <w:rFonts w:ascii="Times New Roman" w:hAnsi="Times New Roman" w:cs="Times New Roman"/>
        </w:rPr>
        <w:t xml:space="preserve"> to get along     3. Indifferent       4. Terrible/bad        5. Not Applicable (N/A)</w:t>
      </w:r>
    </w:p>
    <w:p w14:paraId="12612DAB" w14:textId="33E53322" w:rsidR="002A1562" w:rsidRPr="00F27743" w:rsidRDefault="009A350A" w:rsidP="00DB5E4A">
      <w:pPr>
        <w:ind w:hanging="180"/>
        <w:jc w:val="both"/>
        <w:rPr>
          <w:rFonts w:ascii="Times New Roman" w:eastAsia="SimSun" w:hAnsi="Times New Roman" w:cs="Times New Roman"/>
          <w:bCs/>
          <w:lang w:eastAsia="en-GB"/>
        </w:rPr>
      </w:pPr>
      <w:r>
        <w:rPr>
          <w:rFonts w:ascii="Times New Roman" w:eastAsia="SimSun" w:hAnsi="Times New Roman" w:cs="Times New Roman"/>
          <w:bCs/>
          <w:lang w:eastAsia="en-GB"/>
        </w:rPr>
        <w:t>7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>2.</w:t>
      </w:r>
      <w:r w:rsidR="000C26E8" w:rsidRPr="00F27743">
        <w:rPr>
          <w:rFonts w:ascii="Times New Roman" w:eastAsia="SimSun" w:hAnsi="Times New Roman" w:cs="Times New Roman"/>
          <w:bCs/>
          <w:lang w:eastAsia="en-GB"/>
        </w:rPr>
        <w:t xml:space="preserve"> 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How will you best describe the relationship between your </w:t>
      </w:r>
      <w:r w:rsidR="00C83070" w:rsidRPr="00F27743">
        <w:rPr>
          <w:rFonts w:ascii="Times New Roman" w:eastAsia="SimSun" w:hAnsi="Times New Roman" w:cs="Times New Roman"/>
          <w:bCs/>
          <w:lang w:eastAsia="en-GB"/>
        </w:rPr>
        <w:t>dad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 and </w:t>
      </w:r>
      <w:r w:rsidR="000C26E8" w:rsidRPr="00F27743">
        <w:rPr>
          <w:rFonts w:ascii="Times New Roman" w:eastAsia="SimSun" w:hAnsi="Times New Roman" w:cs="Times New Roman"/>
          <w:bCs/>
          <w:lang w:eastAsia="en-GB"/>
        </w:rPr>
        <w:t>you</w:t>
      </w:r>
      <w:r w:rsidR="002A1562" w:rsidRPr="00F27743">
        <w:rPr>
          <w:rFonts w:ascii="Times New Roman" w:eastAsia="SimSun" w:hAnsi="Times New Roman" w:cs="Times New Roman"/>
          <w:bCs/>
          <w:lang w:eastAsia="en-GB"/>
        </w:rPr>
        <w:t xml:space="preserve">- </w:t>
      </w:r>
      <w:r w:rsidR="002A1562" w:rsidRPr="00F27743">
        <w:rPr>
          <w:rFonts w:ascii="Times New Roman" w:hAnsi="Times New Roman" w:cs="Times New Roman"/>
        </w:rPr>
        <w:t xml:space="preserve">1. Cordial/ Get along very well     2. We </w:t>
      </w:r>
      <w:r w:rsidR="00387664" w:rsidRPr="00F27743">
        <w:rPr>
          <w:rFonts w:ascii="Times New Roman" w:hAnsi="Times New Roman" w:cs="Times New Roman"/>
        </w:rPr>
        <w:t>managed</w:t>
      </w:r>
      <w:r w:rsidR="002A1562" w:rsidRPr="00F27743">
        <w:rPr>
          <w:rFonts w:ascii="Times New Roman" w:hAnsi="Times New Roman" w:cs="Times New Roman"/>
        </w:rPr>
        <w:t xml:space="preserve"> to get along       3. Indifferent      4. Terrible/bad    5. Not Applicable (N/A)</w:t>
      </w:r>
    </w:p>
    <w:p w14:paraId="3521AC5F" w14:textId="1DD91633" w:rsidR="002A1562" w:rsidRPr="00E4019F" w:rsidRDefault="009A350A" w:rsidP="00DB5E4A">
      <w:pPr>
        <w:widowControl w:val="0"/>
        <w:spacing w:after="0" w:line="360" w:lineRule="auto"/>
        <w:ind w:left="-142"/>
        <w:jc w:val="both"/>
        <w:rPr>
          <w:rFonts w:ascii="Times New Roman" w:eastAsia="SimSun" w:hAnsi="Times New Roman" w:cs="Times New Roman"/>
          <w:bCs/>
          <w:lang w:eastAsia="en-GB"/>
        </w:rPr>
      </w:pPr>
      <w:r>
        <w:rPr>
          <w:rFonts w:ascii="Times New Roman" w:eastAsia="SimSun" w:hAnsi="Times New Roman" w:cs="Times New Roman"/>
          <w:bCs/>
          <w:lang w:eastAsia="en-GB"/>
        </w:rPr>
        <w:t>7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 xml:space="preserve">3. If you found yourself in emotional trouble, who will you readily talk </w:t>
      </w:r>
      <w:r w:rsidR="000C26E8">
        <w:rPr>
          <w:rFonts w:ascii="Times New Roman" w:eastAsia="SimSun" w:hAnsi="Times New Roman" w:cs="Times New Roman"/>
          <w:bCs/>
          <w:lang w:eastAsia="en-GB"/>
        </w:rPr>
        <w:t>to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 xml:space="preserve"> (1) Father</w:t>
      </w:r>
      <w:r w:rsidR="000C26E8">
        <w:rPr>
          <w:rFonts w:ascii="Times New Roman" w:eastAsia="SimSun" w:hAnsi="Times New Roman" w:cs="Times New Roman"/>
          <w:bCs/>
          <w:lang w:eastAsia="en-GB"/>
        </w:rPr>
        <w:t>,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 xml:space="preserve"> (2)                      Mother</w:t>
      </w:r>
      <w:r w:rsidR="000C26E8">
        <w:rPr>
          <w:rFonts w:ascii="Times New Roman" w:eastAsia="SimSun" w:hAnsi="Times New Roman" w:cs="Times New Roman"/>
          <w:bCs/>
          <w:lang w:eastAsia="en-GB"/>
        </w:rPr>
        <w:t xml:space="preserve">, </w:t>
      </w:r>
      <w:r w:rsidR="002A1562" w:rsidRPr="00E4019F">
        <w:rPr>
          <w:rFonts w:ascii="Times New Roman" w:eastAsia="SimSun" w:hAnsi="Times New Roman" w:cs="Times New Roman"/>
          <w:b/>
          <w:bCs/>
          <w:lang w:eastAsia="en-GB"/>
        </w:rPr>
        <w:t>(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>3) Teacher</w:t>
      </w:r>
      <w:r w:rsidR="000C26E8">
        <w:rPr>
          <w:rFonts w:ascii="Times New Roman" w:eastAsia="SimSun" w:hAnsi="Times New Roman" w:cs="Times New Roman"/>
          <w:bCs/>
          <w:lang w:eastAsia="en-GB"/>
        </w:rPr>
        <w:t xml:space="preserve">, 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>(4) Aunt/Uncle</w:t>
      </w:r>
      <w:r w:rsidR="000C26E8">
        <w:rPr>
          <w:rFonts w:ascii="Times New Roman" w:eastAsia="SimSun" w:hAnsi="Times New Roman" w:cs="Times New Roman"/>
          <w:bCs/>
          <w:lang w:eastAsia="en-GB"/>
        </w:rPr>
        <w:t xml:space="preserve">, 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>(5) Religious mentor</w:t>
      </w:r>
      <w:r w:rsidR="000C26E8">
        <w:rPr>
          <w:rFonts w:ascii="Times New Roman" w:eastAsia="SimSun" w:hAnsi="Times New Roman" w:cs="Times New Roman"/>
          <w:bCs/>
          <w:lang w:eastAsia="en-GB"/>
        </w:rPr>
        <w:t xml:space="preserve">, 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>(6) Friend/ Mate</w:t>
      </w:r>
      <w:r w:rsidR="000C26E8">
        <w:rPr>
          <w:rFonts w:ascii="Times New Roman" w:eastAsia="SimSun" w:hAnsi="Times New Roman" w:cs="Times New Roman"/>
          <w:bCs/>
          <w:lang w:eastAsia="en-GB"/>
        </w:rPr>
        <w:t xml:space="preserve">, 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>(7) Other- ……</w:t>
      </w:r>
      <w:r w:rsidR="00C83070" w:rsidRPr="00E4019F">
        <w:rPr>
          <w:rFonts w:ascii="Times New Roman" w:eastAsia="SimSun" w:hAnsi="Times New Roman" w:cs="Times New Roman"/>
          <w:bCs/>
          <w:lang w:eastAsia="en-GB"/>
        </w:rPr>
        <w:t>….</w:t>
      </w:r>
    </w:p>
    <w:p w14:paraId="67DE9BA4" w14:textId="15DDAE47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7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4. Does your Father TRY to create time to be with you and listen to you</w:t>
      </w:r>
      <w:r w:rsidR="000C26E8">
        <w:rPr>
          <w:rFonts w:ascii="Times New Roman" w:eastAsia="SimSun" w:hAnsi="Times New Roman" w:cs="Times New Roman"/>
          <w:kern w:val="2"/>
          <w:lang w:eastAsia="zh-CN"/>
        </w:rPr>
        <w:t>,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etc.? (1) No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 xml:space="preserve">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2) Yes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 xml:space="preserve">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3) NA</w:t>
      </w:r>
    </w:p>
    <w:p w14:paraId="6205C854" w14:textId="131E7DCA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7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5. Does your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>father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give you moral/religious instruction? (1)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>No (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2)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>Yes (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3) NA</w:t>
      </w:r>
    </w:p>
    <w:p w14:paraId="12E331FC" w14:textId="238AFE52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7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6. Does your Mother TRY to create time to be with you and listen to you</w:t>
      </w:r>
      <w:r w:rsidR="000C26E8">
        <w:rPr>
          <w:rFonts w:ascii="Times New Roman" w:eastAsia="SimSun" w:hAnsi="Times New Roman" w:cs="Times New Roman"/>
          <w:kern w:val="2"/>
          <w:lang w:eastAsia="zh-CN"/>
        </w:rPr>
        <w:t>,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etc.? (1) No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 xml:space="preserve">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2) Yes  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3) NA</w:t>
      </w:r>
    </w:p>
    <w:p w14:paraId="31014081" w14:textId="310711E0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7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7. Does your </w:t>
      </w:r>
      <w:r w:rsidR="00C83070" w:rsidRPr="00E4019F">
        <w:rPr>
          <w:rFonts w:ascii="Times New Roman" w:eastAsia="SimSun" w:hAnsi="Times New Roman" w:cs="Times New Roman"/>
          <w:kern w:val="2"/>
          <w:lang w:eastAsia="zh-CN"/>
        </w:rPr>
        <w:t>mother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give you moral/religious instruction? (1) No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2)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Yes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3) NA</w:t>
      </w:r>
    </w:p>
    <w:p w14:paraId="181451EF" w14:textId="4288D7B0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bCs/>
          <w:lang w:eastAsia="en-GB"/>
        </w:rPr>
        <w:t>7</w:t>
      </w:r>
      <w:r w:rsidR="002A1562" w:rsidRPr="00E4019F">
        <w:rPr>
          <w:rFonts w:ascii="Times New Roman" w:eastAsia="SimSun" w:hAnsi="Times New Roman" w:cs="Times New Roman"/>
          <w:bCs/>
          <w:lang w:eastAsia="en-GB"/>
        </w:rPr>
        <w:t xml:space="preserve">8. Would you consider yourself a deeply religious person- 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(1) No 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2) Yes   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3) Not sure</w:t>
      </w:r>
    </w:p>
    <w:p w14:paraId="5E97F2B9" w14:textId="79D81345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7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9. Please rate your involvement in spiritual activities (praying, reading the Word, fellowshipping</w:t>
      </w:r>
      <w:r w:rsidR="000C26E8">
        <w:rPr>
          <w:rFonts w:ascii="Times New Roman" w:eastAsia="SimSun" w:hAnsi="Times New Roman" w:cs="Times New Roman"/>
          <w:kern w:val="2"/>
          <w:lang w:eastAsia="zh-CN"/>
        </w:rPr>
        <w:t>,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etc.) </w:t>
      </w:r>
    </w:p>
    <w:p w14:paraId="06478631" w14:textId="3371F6A8" w:rsidR="002A1562" w:rsidRPr="00E4019F" w:rsidRDefault="00200FC2" w:rsidP="002A1562">
      <w:pPr>
        <w:widowControl w:val="0"/>
        <w:autoSpaceDE w:val="0"/>
        <w:autoSpaceDN w:val="0"/>
        <w:adjustRightInd w:val="0"/>
        <w:spacing w:after="0" w:line="360" w:lineRule="auto"/>
        <w:ind w:hanging="180"/>
        <w:jc w:val="both"/>
        <w:rPr>
          <w:rFonts w:ascii="Times New Roman" w:eastAsia="SimSun" w:hAnsi="Times New Roman" w:cs="Times New Roman"/>
          <w:bCs/>
          <w:lang w:eastAsia="en-GB"/>
        </w:rPr>
      </w:pPr>
      <w:r>
        <w:rPr>
          <w:rFonts w:ascii="Times New Roman" w:eastAsia="SimSun" w:hAnsi="Times New Roman" w:cs="Times New Roman"/>
          <w:kern w:val="2"/>
          <w:lang w:eastAsia="zh-CN"/>
        </w:rPr>
        <w:t xml:space="preserve">  1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. Much involved      2. Moderately involved       3. Minimally/ rarely      4. Not involved    </w:t>
      </w:r>
    </w:p>
    <w:p w14:paraId="00F3B742" w14:textId="46047C01" w:rsidR="002A1562" w:rsidRPr="00E4019F" w:rsidRDefault="009A350A" w:rsidP="002A1562">
      <w:pPr>
        <w:widowControl w:val="0"/>
        <w:autoSpaceDE w:val="0"/>
        <w:autoSpaceDN w:val="0"/>
        <w:adjustRightInd w:val="0"/>
        <w:spacing w:after="0" w:line="360" w:lineRule="auto"/>
        <w:ind w:left="-180"/>
        <w:jc w:val="both"/>
        <w:rPr>
          <w:rFonts w:ascii="Times New Roman" w:eastAsia="SimSun" w:hAnsi="Times New Roman" w:cs="Times New Roman"/>
          <w:b/>
          <w:kern w:val="2"/>
          <w:lang w:eastAsia="zh-CN"/>
        </w:rPr>
      </w:pPr>
      <w:r>
        <w:rPr>
          <w:rFonts w:ascii="Times New Roman" w:eastAsia="SimSun" w:hAnsi="Times New Roman" w:cs="Times New Roman"/>
          <w:kern w:val="2"/>
          <w:lang w:eastAsia="zh-CN"/>
        </w:rPr>
        <w:t>8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0. Please choose ONE option that best describes the social group you belong to</w:t>
      </w:r>
      <w:r w:rsidR="002A1562" w:rsidRPr="00E4019F">
        <w:rPr>
          <w:rFonts w:ascii="Times New Roman" w:eastAsia="SimSun" w:hAnsi="Times New Roman" w:cs="Times New Roman"/>
          <w:b/>
          <w:kern w:val="2"/>
          <w:lang w:eastAsia="zh-CN"/>
        </w:rPr>
        <w:t>:</w:t>
      </w:r>
    </w:p>
    <w:p w14:paraId="20CA0DF5" w14:textId="30D74849" w:rsidR="002A1562" w:rsidRPr="00E4019F" w:rsidRDefault="002A1562" w:rsidP="002A1562">
      <w:pPr>
        <w:autoSpaceDE w:val="0"/>
        <w:autoSpaceDN w:val="0"/>
        <w:adjustRightInd w:val="0"/>
        <w:spacing w:after="0" w:line="360" w:lineRule="auto"/>
        <w:ind w:left="-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E4019F">
        <w:rPr>
          <w:rFonts w:ascii="Times New Roman" w:eastAsia="SimSun" w:hAnsi="Times New Roman" w:cs="Times New Roman"/>
          <w:kern w:val="2"/>
          <w:lang w:eastAsia="zh-CN"/>
        </w:rPr>
        <w:t>a. I have no real close friends (1)         b. I have a small group of close friends (2). I have a large group of friends with a few close friends (3). I have a large group of friends with no real close friends (4)</w:t>
      </w:r>
    </w:p>
    <w:p w14:paraId="02864594" w14:textId="2A9CB007" w:rsidR="002A1562" w:rsidRPr="00E4019F" w:rsidRDefault="009A350A" w:rsidP="002A1562">
      <w:pPr>
        <w:autoSpaceDE w:val="0"/>
        <w:autoSpaceDN w:val="0"/>
        <w:adjustRightInd w:val="0"/>
        <w:spacing w:after="0" w:line="360" w:lineRule="auto"/>
        <w:ind w:left="-18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</w:t>
      </w:r>
      <w:r w:rsidR="002A1562" w:rsidRPr="00E4019F">
        <w:rPr>
          <w:rFonts w:ascii="Times New Roman" w:hAnsi="Times New Roman" w:cs="Times New Roman"/>
        </w:rPr>
        <w:t>1. Which of these do you sometimes take/do- a. ALCOHOL</w:t>
      </w:r>
      <w:proofErr w:type="gramStart"/>
      <w:r w:rsidR="002A1562" w:rsidRPr="00E4019F">
        <w:rPr>
          <w:rFonts w:ascii="Times New Roman" w:hAnsi="Times New Roman" w:cs="Times New Roman"/>
        </w:rPr>
        <w:t xml:space="preserve">-  </w:t>
      </w:r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>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1) No </w:t>
      </w:r>
      <w:proofErr w:type="gramStart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="002A1562" w:rsidRPr="00E4019F">
        <w:rPr>
          <w:rFonts w:ascii="Times New Roman" w:eastAsia="SimSun" w:hAnsi="Times New Roman" w:cs="Times New Roman"/>
          <w:kern w:val="2"/>
          <w:lang w:eastAsia="zh-CN"/>
        </w:rPr>
        <w:t xml:space="preserve">2) Yes      </w:t>
      </w:r>
    </w:p>
    <w:p w14:paraId="7427E803" w14:textId="77F2AD11" w:rsidR="002A1562" w:rsidRPr="00CC4B99" w:rsidRDefault="002A1562" w:rsidP="002A1562">
      <w:pPr>
        <w:autoSpaceDE w:val="0"/>
        <w:autoSpaceDN w:val="0"/>
        <w:adjustRightInd w:val="0"/>
        <w:spacing w:after="0" w:line="360" w:lineRule="auto"/>
        <w:ind w:left="-180"/>
        <w:jc w:val="both"/>
        <w:rPr>
          <w:rFonts w:ascii="Times New Roman" w:eastAsia="SimSun" w:hAnsi="Times New Roman" w:cs="Times New Roman"/>
          <w:kern w:val="2"/>
          <w:lang w:eastAsia="zh-CN"/>
        </w:rPr>
      </w:pPr>
      <w:r w:rsidRPr="00E4019F">
        <w:rPr>
          <w:rFonts w:ascii="Times New Roman" w:hAnsi="Times New Roman" w:cs="Times New Roman"/>
        </w:rPr>
        <w:t xml:space="preserve">b. SMOKING- </w:t>
      </w:r>
      <w:r w:rsidRPr="00E4019F">
        <w:rPr>
          <w:rFonts w:ascii="Times New Roman" w:eastAsia="SimSun" w:hAnsi="Times New Roman" w:cs="Times New Roman"/>
          <w:kern w:val="2"/>
          <w:lang w:eastAsia="zh-CN"/>
        </w:rPr>
        <w:t xml:space="preserve">(1) No </w:t>
      </w:r>
      <w:proofErr w:type="gramStart"/>
      <w:r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Pr="00E4019F">
        <w:rPr>
          <w:rFonts w:ascii="Times New Roman" w:eastAsia="SimSun" w:hAnsi="Times New Roman" w:cs="Times New Roman"/>
          <w:kern w:val="2"/>
          <w:lang w:eastAsia="zh-CN"/>
        </w:rPr>
        <w:t xml:space="preserve">2) Yes c. HARD </w:t>
      </w:r>
      <w:r w:rsidRPr="00E4019F">
        <w:rPr>
          <w:rFonts w:ascii="Times New Roman" w:hAnsi="Times New Roman" w:cs="Times New Roman"/>
        </w:rPr>
        <w:t>DRUGS/ SUBSTANCES</w:t>
      </w:r>
      <w:proofErr w:type="gramStart"/>
      <w:r w:rsidRPr="00E4019F">
        <w:rPr>
          <w:rFonts w:ascii="Times New Roman" w:hAnsi="Times New Roman" w:cs="Times New Roman"/>
        </w:rPr>
        <w:t>-  e.g.</w:t>
      </w:r>
      <w:proofErr w:type="gramEnd"/>
      <w:r w:rsidRPr="00E4019F">
        <w:rPr>
          <w:rFonts w:ascii="Times New Roman" w:hAnsi="Times New Roman" w:cs="Times New Roman"/>
        </w:rPr>
        <w:t xml:space="preserve"> ……. </w:t>
      </w:r>
      <w:r w:rsidRPr="00E4019F">
        <w:rPr>
          <w:rFonts w:ascii="Times New Roman" w:eastAsia="SimSun" w:hAnsi="Times New Roman" w:cs="Times New Roman"/>
          <w:kern w:val="2"/>
          <w:lang w:eastAsia="zh-CN"/>
        </w:rPr>
        <w:t xml:space="preserve">(1) No </w:t>
      </w:r>
      <w:proofErr w:type="gramStart"/>
      <w:r w:rsidRPr="00E4019F">
        <w:rPr>
          <w:rFonts w:ascii="Times New Roman" w:eastAsia="SimSun" w:hAnsi="Times New Roman" w:cs="Times New Roman"/>
          <w:kern w:val="2"/>
          <w:lang w:eastAsia="zh-CN"/>
        </w:rPr>
        <w:t xml:space="preserve">   (</w:t>
      </w:r>
      <w:proofErr w:type="gramEnd"/>
      <w:r w:rsidRPr="00E4019F">
        <w:rPr>
          <w:rFonts w:ascii="Times New Roman" w:eastAsia="SimSun" w:hAnsi="Times New Roman" w:cs="Times New Roman"/>
          <w:kern w:val="2"/>
          <w:lang w:eastAsia="zh-CN"/>
        </w:rPr>
        <w:t>2) Yes</w:t>
      </w:r>
    </w:p>
    <w:p w14:paraId="0E083595" w14:textId="77777777" w:rsidR="002A1562" w:rsidRDefault="002A1562"/>
    <w:sectPr w:rsidR="002A1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T15Ct00">
    <w:altName w:val="Times New Roman"/>
    <w:charset w:val="28"/>
    <w:family w:val="auto"/>
    <w:pitch w:val="variable"/>
    <w:sig w:usb0="00000001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65125"/>
    <w:multiLevelType w:val="hybridMultilevel"/>
    <w:tmpl w:val="324C0D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69688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562"/>
    <w:rsid w:val="00082C8D"/>
    <w:rsid w:val="000C26E8"/>
    <w:rsid w:val="00200FC2"/>
    <w:rsid w:val="00272136"/>
    <w:rsid w:val="002A1562"/>
    <w:rsid w:val="00387664"/>
    <w:rsid w:val="00537923"/>
    <w:rsid w:val="005D3B35"/>
    <w:rsid w:val="005D4B86"/>
    <w:rsid w:val="006177F6"/>
    <w:rsid w:val="00713403"/>
    <w:rsid w:val="00924A7D"/>
    <w:rsid w:val="009A350A"/>
    <w:rsid w:val="009C2F79"/>
    <w:rsid w:val="00C149F1"/>
    <w:rsid w:val="00C172B3"/>
    <w:rsid w:val="00C83070"/>
    <w:rsid w:val="00DB5E4A"/>
    <w:rsid w:val="00DE1941"/>
    <w:rsid w:val="00DF101E"/>
    <w:rsid w:val="00E4019F"/>
    <w:rsid w:val="00E619EE"/>
    <w:rsid w:val="00E7361B"/>
    <w:rsid w:val="00F27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99C2F0"/>
  <w15:chartTrackingRefBased/>
  <w15:docId w15:val="{EA0A4EE9-7F7A-4132-B8A7-DBBD0A130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56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15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5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5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5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5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5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5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5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5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5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5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5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5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5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5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5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5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5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5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5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5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5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5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5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5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56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A156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6</Pages>
  <Words>1669</Words>
  <Characters>7481</Characters>
  <Application>Microsoft Office Word</Application>
  <DocSecurity>0</DocSecurity>
  <Lines>575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dayo Akinreni</dc:creator>
  <cp:keywords/>
  <dc:description/>
  <cp:lastModifiedBy>Temidayo Akinreni</cp:lastModifiedBy>
  <cp:revision>40</cp:revision>
  <dcterms:created xsi:type="dcterms:W3CDTF">2025-09-04T16:28:00Z</dcterms:created>
  <dcterms:modified xsi:type="dcterms:W3CDTF">2025-09-18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8ba05-f618-4956-8cce-9bf6f6ddae85</vt:lpwstr>
  </property>
</Properties>
</file>